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10E4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5F282D26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296724A4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0978774A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21DDFB19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223B9E9F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2A3BCA70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5A332CAF" w14:textId="77777777" w:rsidR="0075586E" w:rsidRDefault="0075586E" w:rsidP="0075586E">
      <w:pPr>
        <w:jc w:val="center"/>
        <w:rPr>
          <w:b/>
          <w:bCs/>
          <w:sz w:val="36"/>
          <w:szCs w:val="36"/>
        </w:rPr>
      </w:pPr>
    </w:p>
    <w:p w14:paraId="4A9DD9D6" w14:textId="52D1EB0D" w:rsidR="0075586E" w:rsidRPr="00860372" w:rsidRDefault="0075586E" w:rsidP="0075586E">
      <w:pPr>
        <w:jc w:val="center"/>
        <w:rPr>
          <w:b/>
          <w:bCs/>
          <w:sz w:val="36"/>
          <w:szCs w:val="36"/>
        </w:rPr>
      </w:pPr>
      <w:r w:rsidRPr="00860372">
        <w:rPr>
          <w:b/>
          <w:bCs/>
          <w:sz w:val="36"/>
          <w:szCs w:val="36"/>
        </w:rPr>
        <w:t xml:space="preserve">CIED remote monitoring landscape analysis: </w:t>
      </w:r>
    </w:p>
    <w:p w14:paraId="24BACCDF" w14:textId="3636CF5C" w:rsidR="0075586E" w:rsidRDefault="0075586E" w:rsidP="0075586E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IED clinic</w:t>
      </w:r>
      <w:r w:rsidRPr="00860372">
        <w:rPr>
          <w:b/>
          <w:bCs/>
          <w:sz w:val="32"/>
          <w:szCs w:val="32"/>
        </w:rPr>
        <w:t xml:space="preserve"> data collection </w:t>
      </w:r>
      <w:r>
        <w:rPr>
          <w:b/>
          <w:bCs/>
          <w:sz w:val="32"/>
          <w:szCs w:val="32"/>
        </w:rPr>
        <w:t>survey</w:t>
      </w:r>
    </w:p>
    <w:p w14:paraId="13E825CC" w14:textId="7846230B" w:rsidR="009F7AA2" w:rsidRDefault="009F7AA2"/>
    <w:p w14:paraId="35BB454C" w14:textId="6C5E4874" w:rsidR="0075586E" w:rsidRDefault="0075586E"/>
    <w:p w14:paraId="780E6DCB" w14:textId="5C96F510" w:rsidR="0075586E" w:rsidRDefault="0075586E"/>
    <w:p w14:paraId="26444B71" w14:textId="250F05B8" w:rsidR="0075586E" w:rsidRDefault="0075586E"/>
    <w:p w14:paraId="4C5B2B40" w14:textId="6097140F" w:rsidR="0075586E" w:rsidRDefault="0075586E"/>
    <w:p w14:paraId="1EE96D2D" w14:textId="7C0E1622" w:rsidR="0075586E" w:rsidRDefault="0075586E"/>
    <w:p w14:paraId="43741ECC" w14:textId="58CE491B" w:rsidR="0075586E" w:rsidRDefault="0075586E"/>
    <w:p w14:paraId="7CD77835" w14:textId="712B7C91" w:rsidR="0075586E" w:rsidRDefault="0075586E"/>
    <w:p w14:paraId="2C56B57F" w14:textId="157D957E" w:rsidR="0075586E" w:rsidRDefault="0075586E"/>
    <w:p w14:paraId="0DDCB9C6" w14:textId="67CFA0D7" w:rsidR="0075586E" w:rsidRDefault="0075586E"/>
    <w:p w14:paraId="235A55FD" w14:textId="5BA18461" w:rsidR="0075586E" w:rsidRDefault="0075586E"/>
    <w:p w14:paraId="5E60634A" w14:textId="32CDF6DC" w:rsidR="0075586E" w:rsidRDefault="0075586E"/>
    <w:p w14:paraId="22841BC2" w14:textId="4129A00B" w:rsidR="0075586E" w:rsidRDefault="0075586E"/>
    <w:p w14:paraId="74ED932B" w14:textId="5933DC45" w:rsidR="0075586E" w:rsidRDefault="0075586E"/>
    <w:p w14:paraId="35962273" w14:textId="5BB47862" w:rsidR="0075586E" w:rsidRDefault="0075586E"/>
    <w:p w14:paraId="357B22F1" w14:textId="4FF83B23" w:rsidR="0075586E" w:rsidRDefault="0075586E"/>
    <w:p w14:paraId="0101816A" w14:textId="31CE6EDD" w:rsidR="0075586E" w:rsidRDefault="0075586E"/>
    <w:p w14:paraId="577FE655" w14:textId="60B42C3F" w:rsidR="0075586E" w:rsidRDefault="0075586E"/>
    <w:p w14:paraId="7B125B7A" w14:textId="0A4C5B6C" w:rsidR="0075586E" w:rsidRDefault="0075586E"/>
    <w:p w14:paraId="2E5BFAB4" w14:textId="19AD9546" w:rsidR="0075586E" w:rsidRDefault="0075586E"/>
    <w:p w14:paraId="334455A7" w14:textId="5F96BC7C" w:rsidR="0075586E" w:rsidRDefault="0075586E"/>
    <w:p w14:paraId="34C9D290" w14:textId="3D9FBF45" w:rsidR="0075586E" w:rsidRDefault="0075586E"/>
    <w:p w14:paraId="3479958E" w14:textId="376B3A1C" w:rsidR="0075586E" w:rsidRDefault="0075586E"/>
    <w:p w14:paraId="27A10FA0" w14:textId="68E14397" w:rsidR="0075586E" w:rsidRDefault="0075586E"/>
    <w:p w14:paraId="24EAE939" w14:textId="630202BA" w:rsidR="0075586E" w:rsidRDefault="0075586E"/>
    <w:p w14:paraId="5F2F7D4C" w14:textId="3BE6C3BF" w:rsidR="0075586E" w:rsidRDefault="0075586E"/>
    <w:p w14:paraId="1EF048E3" w14:textId="0328DF6C" w:rsidR="0075586E" w:rsidRDefault="0075586E"/>
    <w:p w14:paraId="520FD321" w14:textId="442368DD" w:rsidR="0075586E" w:rsidRDefault="0075586E"/>
    <w:p w14:paraId="1D7AC8E5" w14:textId="0A79AE2B" w:rsidR="0075586E" w:rsidRDefault="0075586E"/>
    <w:p w14:paraId="791B6B34" w14:textId="2BECA3F3" w:rsidR="0075586E" w:rsidRDefault="0075586E"/>
    <w:p w14:paraId="7F1137DA" w14:textId="7AD95B96" w:rsidR="0075586E" w:rsidRDefault="0075586E">
      <w:pPr>
        <w:rPr>
          <w:b/>
          <w:bCs/>
          <w:color w:val="FFFFFF" w:themeColor="background1"/>
        </w:rPr>
      </w:pPr>
    </w:p>
    <w:tbl>
      <w:tblPr>
        <w:tblStyle w:val="TableGrid"/>
        <w:tblpPr w:leftFromText="180" w:rightFromText="180" w:vertAnchor="text" w:horzAnchor="margin" w:tblpY="-19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57FFE" w14:paraId="35573138" w14:textId="77777777" w:rsidTr="00157FFE">
        <w:trPr>
          <w:trHeight w:val="335"/>
        </w:trPr>
        <w:tc>
          <w:tcPr>
            <w:tcW w:w="9015" w:type="dxa"/>
            <w:shd w:val="clear" w:color="auto" w:fill="404040" w:themeFill="text1" w:themeFillTint="BF"/>
          </w:tcPr>
          <w:p w14:paraId="19E65BA9" w14:textId="77777777" w:rsidR="00157FFE" w:rsidRPr="00157FFE" w:rsidRDefault="00157FFE" w:rsidP="00157FFE">
            <w:pPr>
              <w:rPr>
                <w:b/>
                <w:bCs/>
                <w:color w:val="FFFFFF" w:themeColor="background1"/>
              </w:rPr>
            </w:pPr>
            <w:r w:rsidRPr="00157FFE">
              <w:rPr>
                <w:b/>
                <w:bCs/>
                <w:color w:val="FFFFFF" w:themeColor="background1"/>
              </w:rPr>
              <w:lastRenderedPageBreak/>
              <w:t>Details of person completing survey</w:t>
            </w:r>
          </w:p>
        </w:tc>
      </w:tr>
    </w:tbl>
    <w:p w14:paraId="67F0EE50" w14:textId="444F7F2E" w:rsidR="00157FFE" w:rsidRPr="00B14AB0" w:rsidRDefault="00157FFE">
      <w:pPr>
        <w:rPr>
          <w:b/>
          <w:bCs/>
          <w:color w:val="000000" w:themeColor="text1"/>
        </w:rPr>
      </w:pPr>
      <w:r w:rsidRPr="00B14AB0">
        <w:rPr>
          <w:b/>
          <w:bCs/>
          <w:color w:val="000000" w:themeColor="text1"/>
        </w:rPr>
        <w:t>Name:</w:t>
      </w:r>
    </w:p>
    <w:p w14:paraId="38CED6FC" w14:textId="4DB97D5F" w:rsidR="00157FFE" w:rsidRPr="00B14AB0" w:rsidRDefault="00157FFE">
      <w:pPr>
        <w:rPr>
          <w:b/>
          <w:bCs/>
          <w:color w:val="000000" w:themeColor="text1"/>
        </w:rPr>
      </w:pPr>
      <w:r w:rsidRPr="00B14AB0">
        <w:rPr>
          <w:b/>
          <w:bCs/>
          <w:color w:val="000000" w:themeColor="text1"/>
        </w:rPr>
        <w:t>Email:</w:t>
      </w:r>
    </w:p>
    <w:p w14:paraId="600B8D49" w14:textId="75CD67A3" w:rsidR="00157FFE" w:rsidRPr="00B14AB0" w:rsidRDefault="00157FFE">
      <w:pPr>
        <w:rPr>
          <w:b/>
          <w:bCs/>
          <w:color w:val="000000" w:themeColor="text1"/>
        </w:rPr>
      </w:pPr>
      <w:r w:rsidRPr="00B14AB0">
        <w:rPr>
          <w:b/>
          <w:bCs/>
          <w:color w:val="000000" w:themeColor="text1"/>
        </w:rPr>
        <w:t>Occupation:</w:t>
      </w:r>
    </w:p>
    <w:p w14:paraId="3CF8247B" w14:textId="169C4DEA" w:rsidR="0075586E" w:rsidRDefault="0075586E">
      <w:pPr>
        <w:rPr>
          <w:b/>
          <w:bCs/>
          <w:color w:val="FFFFFF" w:themeColor="background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5586E" w14:paraId="5671B524" w14:textId="77777777" w:rsidTr="0075586E">
        <w:tc>
          <w:tcPr>
            <w:tcW w:w="9010" w:type="dxa"/>
            <w:shd w:val="clear" w:color="auto" w:fill="595959" w:themeFill="text1" w:themeFillTint="A6"/>
          </w:tcPr>
          <w:p w14:paraId="76D4A2AD" w14:textId="3C8B7818" w:rsidR="0075586E" w:rsidRPr="0075586E" w:rsidRDefault="0075586E" w:rsidP="0075586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14AB0">
              <w:rPr>
                <w:b/>
                <w:bCs/>
                <w:color w:val="FFFFFF" w:themeColor="background1"/>
              </w:rPr>
              <w:t>Clinic details</w:t>
            </w:r>
          </w:p>
        </w:tc>
      </w:tr>
    </w:tbl>
    <w:p w14:paraId="49D6D32D" w14:textId="576854BA" w:rsidR="000B0CAC" w:rsidRDefault="0081210B" w:rsidP="000B0CAC">
      <w:pPr>
        <w:pStyle w:val="ListParagraph"/>
        <w:numPr>
          <w:ilvl w:val="0"/>
          <w:numId w:val="5"/>
        </w:numPr>
      </w:pPr>
      <w:r>
        <w:rPr>
          <w:b/>
          <w:bCs/>
        </w:rPr>
        <w:t>Postcode l</w:t>
      </w:r>
      <w:r w:rsidR="000B0CAC" w:rsidRPr="002F3455">
        <w:rPr>
          <w:b/>
          <w:bCs/>
        </w:rPr>
        <w:t>ocation of the clinic:</w:t>
      </w:r>
      <w:r w:rsidR="000B0CAC">
        <w:t xml:space="preserve"> _____________</w:t>
      </w:r>
    </w:p>
    <w:p w14:paraId="5AB92A54" w14:textId="77777777" w:rsidR="00074803" w:rsidRDefault="00074803" w:rsidP="005210DA">
      <w:pPr>
        <w:pStyle w:val="ListParagraph"/>
      </w:pPr>
    </w:p>
    <w:p w14:paraId="1AE4B587" w14:textId="77777777" w:rsidR="00074803" w:rsidRPr="00DB093E" w:rsidRDefault="00074803" w:rsidP="00074803">
      <w:pPr>
        <w:pStyle w:val="ListParagraph"/>
        <w:numPr>
          <w:ilvl w:val="0"/>
          <w:numId w:val="5"/>
        </w:numPr>
      </w:pPr>
      <w:r>
        <w:rPr>
          <w:b/>
          <w:bCs/>
          <w:color w:val="000000" w:themeColor="text1"/>
        </w:rPr>
        <w:t>Where is the clinic based?</w:t>
      </w:r>
    </w:p>
    <w:p w14:paraId="5314AB8C" w14:textId="77777777" w:rsidR="00074803" w:rsidRDefault="00074803" w:rsidP="00074803">
      <w:pPr>
        <w:ind w:firstLine="720"/>
      </w:pPr>
      <w:r w:rsidRPr="00DB093E">
        <w:rPr>
          <w:i/>
          <w:iCs/>
        </w:rPr>
        <w:t>Please tick the category that best describes your service</w:t>
      </w:r>
    </w:p>
    <w:p w14:paraId="5B05F9D7" w14:textId="77777777" w:rsidR="00074803" w:rsidRPr="000637B3" w:rsidRDefault="00074803" w:rsidP="00074803">
      <w:pPr>
        <w:pStyle w:val="ListParagraph"/>
        <w:numPr>
          <w:ilvl w:val="1"/>
          <w:numId w:val="5"/>
        </w:numPr>
        <w:rPr>
          <w:color w:val="000000" w:themeColor="text1"/>
        </w:rPr>
      </w:pPr>
      <w:r>
        <w:t>Public hospital</w:t>
      </w:r>
    </w:p>
    <w:p w14:paraId="0F4EA119" w14:textId="77777777" w:rsidR="00074803" w:rsidRPr="000637B3" w:rsidRDefault="00074803" w:rsidP="00074803">
      <w:pPr>
        <w:pStyle w:val="ListParagraph"/>
        <w:numPr>
          <w:ilvl w:val="1"/>
          <w:numId w:val="5"/>
        </w:numPr>
        <w:rPr>
          <w:color w:val="000000" w:themeColor="text1"/>
        </w:rPr>
      </w:pPr>
      <w:r>
        <w:t>Private rooms</w:t>
      </w:r>
    </w:p>
    <w:p w14:paraId="41B2B397" w14:textId="5686F673" w:rsidR="00074803" w:rsidRDefault="00074803" w:rsidP="005210DA">
      <w:pPr>
        <w:pStyle w:val="ListParagraph"/>
        <w:ind w:firstLine="360"/>
      </w:pPr>
      <w:r>
        <w:t xml:space="preserve">Other: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</w:t>
      </w:r>
    </w:p>
    <w:p w14:paraId="0DC5EEF6" w14:textId="77777777" w:rsidR="00914B20" w:rsidRDefault="00914B20" w:rsidP="00914B20"/>
    <w:p w14:paraId="3BE1C419" w14:textId="7B3EEB51" w:rsidR="00037A59" w:rsidRPr="005210DA" w:rsidRDefault="00C47908" w:rsidP="00037A59">
      <w:pPr>
        <w:pStyle w:val="ListParagraph"/>
        <w:numPr>
          <w:ilvl w:val="0"/>
          <w:numId w:val="5"/>
        </w:numPr>
        <w:rPr>
          <w:b/>
          <w:bCs/>
        </w:rPr>
      </w:pPr>
      <w:r w:rsidRPr="005210DA">
        <w:rPr>
          <w:b/>
          <w:bCs/>
        </w:rPr>
        <w:t xml:space="preserve">How many </w:t>
      </w:r>
      <w:r w:rsidR="00037A59" w:rsidRPr="005210DA">
        <w:rPr>
          <w:b/>
          <w:bCs/>
        </w:rPr>
        <w:t>staff members work within the clinic?</w:t>
      </w:r>
    </w:p>
    <w:p w14:paraId="7C78FA74" w14:textId="77777777" w:rsidR="00037A59" w:rsidRDefault="00037A59" w:rsidP="00037A59">
      <w:pPr>
        <w:pStyle w:val="ListParagraph"/>
        <w:numPr>
          <w:ilvl w:val="1"/>
          <w:numId w:val="5"/>
        </w:numPr>
      </w:pPr>
      <w:r>
        <w:t>Nurse _____</w:t>
      </w:r>
    </w:p>
    <w:p w14:paraId="482D3026" w14:textId="5EAE1BFE" w:rsidR="00037A59" w:rsidRDefault="00037A59" w:rsidP="00037A59">
      <w:pPr>
        <w:pStyle w:val="ListParagraph"/>
        <w:numPr>
          <w:ilvl w:val="1"/>
          <w:numId w:val="5"/>
        </w:numPr>
      </w:pPr>
      <w:r>
        <w:t>Cardiac technician</w:t>
      </w:r>
      <w:r w:rsidR="00090C48">
        <w:t>/Physiologist</w:t>
      </w:r>
      <w:r>
        <w:t xml:space="preserve"> ______</w:t>
      </w:r>
    </w:p>
    <w:p w14:paraId="089CECF6" w14:textId="59AB0672" w:rsidR="00037A59" w:rsidRDefault="00090C48" w:rsidP="00037A59">
      <w:pPr>
        <w:pStyle w:val="ListParagraph"/>
        <w:numPr>
          <w:ilvl w:val="1"/>
          <w:numId w:val="5"/>
        </w:numPr>
      </w:pPr>
      <w:r>
        <w:t>Doctor in training</w:t>
      </w:r>
      <w:r w:rsidR="00037A59">
        <w:t xml:space="preserve"> (Intern / Resident / Registrar / AT) _____</w:t>
      </w:r>
    </w:p>
    <w:p w14:paraId="073B53F7" w14:textId="77777777" w:rsidR="00037A59" w:rsidRDefault="00037A59" w:rsidP="00037A59">
      <w:pPr>
        <w:pStyle w:val="ListParagraph"/>
        <w:numPr>
          <w:ilvl w:val="1"/>
          <w:numId w:val="5"/>
        </w:numPr>
      </w:pPr>
      <w:r>
        <w:t>Cardiologist _____</w:t>
      </w:r>
    </w:p>
    <w:p w14:paraId="4CECF857" w14:textId="6F14C2FF" w:rsidR="0078263C" w:rsidRDefault="00037A59" w:rsidP="005210DA">
      <w:pPr>
        <w:pStyle w:val="ListParagraph"/>
        <w:numPr>
          <w:ilvl w:val="1"/>
          <w:numId w:val="5"/>
        </w:numPr>
      </w:pPr>
      <w:r>
        <w:t>Other _____</w:t>
      </w:r>
    </w:p>
    <w:p w14:paraId="68D31AF9" w14:textId="77777777" w:rsidR="00740ED0" w:rsidRDefault="00740ED0" w:rsidP="005210DA">
      <w:pPr>
        <w:pStyle w:val="ListParagraph"/>
        <w:rPr>
          <w:b/>
          <w:bCs/>
        </w:rPr>
      </w:pPr>
    </w:p>
    <w:p w14:paraId="592A7035" w14:textId="436DDD64" w:rsidR="00740ED0" w:rsidRDefault="00740ED0" w:rsidP="00740ED0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 xml:space="preserve">How many CIED patients does the clinic currently </w:t>
      </w:r>
      <w:proofErr w:type="gramStart"/>
      <w:r>
        <w:rPr>
          <w:b/>
          <w:bCs/>
        </w:rPr>
        <w:t>service?_</w:t>
      </w:r>
      <w:proofErr w:type="gramEnd"/>
      <w:r>
        <w:rPr>
          <w:b/>
          <w:bCs/>
        </w:rPr>
        <w:t>_______</w:t>
      </w:r>
    </w:p>
    <w:p w14:paraId="692C78E7" w14:textId="77777777" w:rsidR="0078263C" w:rsidRDefault="0078263C" w:rsidP="005210DA">
      <w:pPr>
        <w:pStyle w:val="ListParagraph"/>
      </w:pPr>
    </w:p>
    <w:p w14:paraId="59F5A8F4" w14:textId="1D5BBA79" w:rsidR="000B0CAC" w:rsidRPr="005210DA" w:rsidRDefault="006158DD" w:rsidP="00090C48">
      <w:pPr>
        <w:pStyle w:val="ListParagraph"/>
        <w:numPr>
          <w:ilvl w:val="0"/>
          <w:numId w:val="5"/>
        </w:numPr>
      </w:pPr>
      <w:r>
        <w:rPr>
          <w:b/>
          <w:bCs/>
        </w:rPr>
        <w:t>Does the clinic service rural / remote patients?</w:t>
      </w:r>
    </w:p>
    <w:p w14:paraId="0CB81DD4" w14:textId="6B1AF25F" w:rsidR="006158DD" w:rsidRPr="005210DA" w:rsidRDefault="006158DD" w:rsidP="006158DD">
      <w:pPr>
        <w:pStyle w:val="ListParagraph"/>
        <w:numPr>
          <w:ilvl w:val="0"/>
          <w:numId w:val="32"/>
        </w:numPr>
      </w:pPr>
      <w:r w:rsidRPr="005210DA">
        <w:t>No</w:t>
      </w:r>
    </w:p>
    <w:p w14:paraId="4F6BFE70" w14:textId="315703FA" w:rsidR="006158DD" w:rsidRPr="005210DA" w:rsidRDefault="006158DD" w:rsidP="006158DD">
      <w:pPr>
        <w:pStyle w:val="ListParagraph"/>
        <w:numPr>
          <w:ilvl w:val="0"/>
          <w:numId w:val="32"/>
        </w:numPr>
      </w:pPr>
      <w:r w:rsidRPr="005210DA">
        <w:t>Yes</w:t>
      </w:r>
    </w:p>
    <w:p w14:paraId="08A734F3" w14:textId="15F192A6" w:rsidR="006158DD" w:rsidRPr="005210DA" w:rsidRDefault="006158DD" w:rsidP="006158DD">
      <w:pPr>
        <w:pStyle w:val="ListParagraph"/>
        <w:numPr>
          <w:ilvl w:val="1"/>
          <w:numId w:val="32"/>
        </w:numPr>
      </w:pPr>
      <w:r w:rsidRPr="005210DA">
        <w:t>If yes, what percentage of the clinic’s case load is this?</w:t>
      </w:r>
    </w:p>
    <w:p w14:paraId="05DDC98D" w14:textId="77777777" w:rsidR="0075618C" w:rsidRDefault="0075618C" w:rsidP="006158DD">
      <w:pPr>
        <w:pStyle w:val="ListParagraph"/>
        <w:ind w:left="1800"/>
        <w:rPr>
          <w:b/>
          <w:bCs/>
        </w:rPr>
      </w:pPr>
    </w:p>
    <w:p w14:paraId="393A8976" w14:textId="77777777" w:rsidR="0075618C" w:rsidRPr="005210DA" w:rsidRDefault="0075618C" w:rsidP="005210DA">
      <w:pPr>
        <w:pStyle w:val="ListParagraph"/>
        <w:ind w:left="1800"/>
        <w:rPr>
          <w:b/>
          <w:bCs/>
        </w:rPr>
      </w:pPr>
    </w:p>
    <w:p w14:paraId="4FC6E84E" w14:textId="01D7F203" w:rsidR="0075618C" w:rsidRPr="005210DA" w:rsidRDefault="0075618C" w:rsidP="005210DA">
      <w:pPr>
        <w:pStyle w:val="ListParagraph"/>
        <w:numPr>
          <w:ilvl w:val="0"/>
          <w:numId w:val="1"/>
        </w:numPr>
        <w:shd w:val="clear" w:color="auto" w:fill="595959" w:themeFill="text1" w:themeFillTint="A6"/>
        <w:rPr>
          <w:b/>
          <w:bCs/>
          <w:color w:val="FFFFFF" w:themeColor="background1"/>
        </w:rPr>
      </w:pPr>
      <w:r w:rsidRPr="0075618C">
        <w:rPr>
          <w:b/>
          <w:bCs/>
          <w:color w:val="FFFFFF" w:themeColor="background1"/>
        </w:rPr>
        <w:t xml:space="preserve">CIED remote </w:t>
      </w:r>
      <w:r w:rsidRPr="005210DA">
        <w:rPr>
          <w:b/>
          <w:bCs/>
          <w:color w:val="FFFFFF" w:themeColor="background1"/>
          <w:shd w:val="clear" w:color="auto" w:fill="595959" w:themeFill="text1" w:themeFillTint="A6"/>
        </w:rPr>
        <w:t>monitoring</w:t>
      </w:r>
    </w:p>
    <w:p w14:paraId="2052CA8E" w14:textId="77777777" w:rsidR="0075618C" w:rsidRPr="005210DA" w:rsidRDefault="0075618C" w:rsidP="005210DA">
      <w:pPr>
        <w:rPr>
          <w:b/>
          <w:bCs/>
        </w:rPr>
      </w:pPr>
    </w:p>
    <w:p w14:paraId="5732CEEC" w14:textId="58D864F8" w:rsidR="00FA4BB6" w:rsidRPr="00FA4BB6" w:rsidRDefault="00FA4BB6" w:rsidP="0075586E">
      <w:pPr>
        <w:pStyle w:val="ListParagraph"/>
        <w:numPr>
          <w:ilvl w:val="0"/>
          <w:numId w:val="5"/>
        </w:numPr>
        <w:rPr>
          <w:b/>
          <w:bCs/>
        </w:rPr>
      </w:pPr>
      <w:r w:rsidRPr="00FA4BB6">
        <w:rPr>
          <w:b/>
          <w:bCs/>
        </w:rPr>
        <w:t xml:space="preserve">Does the clinic </w:t>
      </w:r>
      <w:r w:rsidR="00547554">
        <w:rPr>
          <w:b/>
          <w:bCs/>
        </w:rPr>
        <w:t xml:space="preserve">use </w:t>
      </w:r>
      <w:r w:rsidRPr="00FA4BB6">
        <w:rPr>
          <w:b/>
          <w:bCs/>
        </w:rPr>
        <w:t>remote monitoring (RM) for ANY of their CIEDs?</w:t>
      </w:r>
      <w:r w:rsidR="002B1247">
        <w:rPr>
          <w:b/>
          <w:bCs/>
        </w:rPr>
        <w:t xml:space="preserve"> </w:t>
      </w:r>
    </w:p>
    <w:p w14:paraId="44E93B0E" w14:textId="6E654743" w:rsidR="00FA4BB6" w:rsidRDefault="00FA4BB6" w:rsidP="00FA4BB6">
      <w:pPr>
        <w:pStyle w:val="ListParagraph"/>
        <w:numPr>
          <w:ilvl w:val="0"/>
          <w:numId w:val="23"/>
        </w:numPr>
      </w:pPr>
      <w:r>
        <w:t>Yes</w:t>
      </w:r>
    </w:p>
    <w:p w14:paraId="0BC53029" w14:textId="4031F1A8" w:rsidR="00FA4BB6" w:rsidRDefault="00FA4BB6" w:rsidP="00FA4BB6">
      <w:pPr>
        <w:pStyle w:val="ListParagraph"/>
        <w:numPr>
          <w:ilvl w:val="0"/>
          <w:numId w:val="23"/>
        </w:numPr>
      </w:pPr>
      <w:r>
        <w:t>No</w:t>
      </w:r>
    </w:p>
    <w:p w14:paraId="480B4A6E" w14:textId="77777777" w:rsidR="006A54B2" w:rsidRDefault="006A54B2" w:rsidP="006A54B2"/>
    <w:p w14:paraId="00474DA3" w14:textId="60D1043D" w:rsidR="006A54B2" w:rsidRDefault="005163E6" w:rsidP="006A54B2">
      <w:pPr>
        <w:pStyle w:val="ListParagraph"/>
        <w:numPr>
          <w:ilvl w:val="0"/>
          <w:numId w:val="5"/>
        </w:numPr>
      </w:pPr>
      <w:r>
        <w:rPr>
          <w:b/>
          <w:bCs/>
          <w:color w:val="000000" w:themeColor="text1"/>
          <w:lang w:val="en-GB"/>
        </w:rPr>
        <w:t>Please e</w:t>
      </w:r>
      <w:r w:rsidR="00E91406" w:rsidRPr="00E91406">
        <w:rPr>
          <w:b/>
          <w:bCs/>
          <w:color w:val="000000" w:themeColor="text1"/>
          <w:lang w:val="en-GB"/>
        </w:rPr>
        <w:t xml:space="preserve">stimate what year your clinic started using </w:t>
      </w:r>
      <w:r w:rsidR="006A54B2" w:rsidRPr="002F3455">
        <w:rPr>
          <w:b/>
          <w:bCs/>
        </w:rPr>
        <w:t>RM:</w:t>
      </w:r>
      <w:r w:rsidR="006A54B2">
        <w:t xml:space="preserve"> ___________</w:t>
      </w:r>
    </w:p>
    <w:p w14:paraId="53269B08" w14:textId="77777777" w:rsidR="002A6890" w:rsidRDefault="002A6890" w:rsidP="005210DA">
      <w:pPr>
        <w:pStyle w:val="ListParagraph"/>
      </w:pPr>
    </w:p>
    <w:p w14:paraId="5CFD34A0" w14:textId="77777777" w:rsidR="002A6890" w:rsidRPr="000637B3" w:rsidRDefault="002A6890" w:rsidP="002A6890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How many clinic CIED patients currently receive RM? __________</w:t>
      </w:r>
    </w:p>
    <w:p w14:paraId="33EAEB5C" w14:textId="77777777" w:rsidR="00FA4BB6" w:rsidRDefault="00FA4BB6" w:rsidP="00FA4BB6"/>
    <w:p w14:paraId="0B63D6B6" w14:textId="77777777" w:rsidR="00A64FC0" w:rsidRDefault="00A64FC0" w:rsidP="005210DA"/>
    <w:p w14:paraId="684F1ACB" w14:textId="08B11728" w:rsidR="00DB093E" w:rsidRDefault="00A720C1" w:rsidP="00A720C1">
      <w:pPr>
        <w:pStyle w:val="ListParagraph"/>
        <w:numPr>
          <w:ilvl w:val="0"/>
          <w:numId w:val="5"/>
        </w:numPr>
      </w:pPr>
      <w:r w:rsidRPr="006F6DFF">
        <w:rPr>
          <w:b/>
          <w:bCs/>
        </w:rPr>
        <w:t xml:space="preserve">Does the clinic monitor data </w:t>
      </w:r>
      <w:r w:rsidR="004C240B">
        <w:rPr>
          <w:b/>
          <w:bCs/>
        </w:rPr>
        <w:t xml:space="preserve">(scheduled reviews and/or alerts) </w:t>
      </w:r>
      <w:r w:rsidRPr="006F6DFF">
        <w:rPr>
          <w:b/>
          <w:bCs/>
        </w:rPr>
        <w:t>for:</w:t>
      </w:r>
      <w:r>
        <w:t xml:space="preserve"> </w:t>
      </w:r>
    </w:p>
    <w:p w14:paraId="19B48646" w14:textId="7F1B1356" w:rsidR="00FA435E" w:rsidRDefault="00FA435E" w:rsidP="00FA435E">
      <w:pPr>
        <w:pStyle w:val="ListParagraph"/>
      </w:pPr>
      <w:r>
        <w:rPr>
          <w:i/>
          <w:iCs/>
        </w:rPr>
        <w:t xml:space="preserve">Please tick </w:t>
      </w:r>
      <w:proofErr w:type="gramStart"/>
      <w:r>
        <w:rPr>
          <w:i/>
          <w:iCs/>
        </w:rPr>
        <w:t xml:space="preserve">the </w:t>
      </w:r>
      <w:r w:rsidR="004303E7">
        <w:rPr>
          <w:i/>
          <w:iCs/>
        </w:rPr>
        <w:t>al</w:t>
      </w:r>
      <w:r w:rsidR="004303E7" w:rsidRPr="427B292C">
        <w:rPr>
          <w:i/>
          <w:iCs/>
        </w:rPr>
        <w:t>l</w:t>
      </w:r>
      <w:proofErr w:type="gramEnd"/>
      <w:r w:rsidR="004303E7" w:rsidRPr="427B292C">
        <w:rPr>
          <w:i/>
          <w:iCs/>
        </w:rPr>
        <w:t xml:space="preserve"> relevant categories</w:t>
      </w:r>
    </w:p>
    <w:p w14:paraId="287AD4DD" w14:textId="77777777" w:rsidR="00A720C1" w:rsidRDefault="00A720C1" w:rsidP="00A720C1">
      <w:pPr>
        <w:pStyle w:val="ListParagraph"/>
        <w:numPr>
          <w:ilvl w:val="1"/>
          <w:numId w:val="5"/>
        </w:numPr>
      </w:pPr>
      <w:r>
        <w:t>Privately implanted patients</w:t>
      </w:r>
    </w:p>
    <w:p w14:paraId="0B44DC35" w14:textId="71A53EAD" w:rsidR="00A720C1" w:rsidRDefault="00A720C1" w:rsidP="00A720C1">
      <w:pPr>
        <w:pStyle w:val="ListParagraph"/>
        <w:numPr>
          <w:ilvl w:val="1"/>
          <w:numId w:val="5"/>
        </w:numPr>
      </w:pPr>
      <w:r>
        <w:t>Publicly implanted patients</w:t>
      </w:r>
      <w:r w:rsidR="008B09F9">
        <w:t xml:space="preserve"> with private health fund cover</w:t>
      </w:r>
    </w:p>
    <w:p w14:paraId="5C84D751" w14:textId="56E9A885" w:rsidR="008B09F9" w:rsidRDefault="008B09F9" w:rsidP="00A720C1">
      <w:pPr>
        <w:pStyle w:val="ListParagraph"/>
        <w:numPr>
          <w:ilvl w:val="1"/>
          <w:numId w:val="5"/>
        </w:numPr>
      </w:pPr>
      <w:r>
        <w:t xml:space="preserve">Publicly implanted patients with </w:t>
      </w:r>
      <w:proofErr w:type="spellStart"/>
      <w:r>
        <w:t>medicare</w:t>
      </w:r>
      <w:proofErr w:type="spellEnd"/>
      <w:r>
        <w:t xml:space="preserve"> cover</w:t>
      </w:r>
    </w:p>
    <w:p w14:paraId="662CF574" w14:textId="6AF08528" w:rsidR="00A130D0" w:rsidRPr="005210DA" w:rsidRDefault="00A130D0">
      <w:pPr>
        <w:pStyle w:val="ListParagraph"/>
        <w:ind w:left="1440"/>
        <w:rPr>
          <w:b/>
          <w:bCs/>
        </w:rPr>
      </w:pPr>
    </w:p>
    <w:p w14:paraId="515DDBC9" w14:textId="070DD293" w:rsidR="007B5279" w:rsidRDefault="007B5279" w:rsidP="00B133A1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Are all CIED patien</w:t>
      </w:r>
      <w:r w:rsidR="00772A7B">
        <w:rPr>
          <w:b/>
          <w:bCs/>
        </w:rPr>
        <w:t>ts offered the RM service?</w:t>
      </w:r>
    </w:p>
    <w:p w14:paraId="3BFC1D53" w14:textId="4F661056" w:rsidR="00772A7B" w:rsidRDefault="00772A7B" w:rsidP="00772A7B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b/>
          <w:bCs/>
        </w:rPr>
        <w:lastRenderedPageBreak/>
        <w:t>Yes</w:t>
      </w:r>
    </w:p>
    <w:p w14:paraId="462F72CF" w14:textId="3F4F7300" w:rsidR="00772A7B" w:rsidRDefault="00772A7B" w:rsidP="00772A7B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b/>
          <w:bCs/>
        </w:rPr>
        <w:t>No</w:t>
      </w:r>
    </w:p>
    <w:p w14:paraId="20F8034D" w14:textId="77777777" w:rsidR="00772A7B" w:rsidRDefault="00772A7B" w:rsidP="005210DA">
      <w:pPr>
        <w:pStyle w:val="ListParagraph"/>
        <w:ind w:left="1440"/>
        <w:rPr>
          <w:b/>
          <w:bCs/>
        </w:rPr>
      </w:pPr>
    </w:p>
    <w:p w14:paraId="283150A2" w14:textId="0FCE117E" w:rsidR="00B133A1" w:rsidRPr="005210DA" w:rsidRDefault="00772A7B" w:rsidP="00B133A1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 xml:space="preserve">If ‘No’ to Q10 - </w:t>
      </w:r>
      <w:r w:rsidR="00B133A1" w:rsidRPr="005210DA">
        <w:rPr>
          <w:b/>
          <w:bCs/>
        </w:rPr>
        <w:t xml:space="preserve">Does the clinic have criteria to determine which patients </w:t>
      </w:r>
      <w:r>
        <w:rPr>
          <w:b/>
          <w:bCs/>
        </w:rPr>
        <w:t>are offered</w:t>
      </w:r>
      <w:r w:rsidR="00B133A1" w:rsidRPr="005210DA">
        <w:rPr>
          <w:b/>
          <w:bCs/>
        </w:rPr>
        <w:t xml:space="preserve"> RM</w:t>
      </w:r>
      <w:r w:rsidR="0095781A">
        <w:rPr>
          <w:b/>
          <w:bCs/>
        </w:rPr>
        <w:t xml:space="preserve"> (e.g., CIED type, geographical location, </w:t>
      </w:r>
      <w:r w:rsidR="00191A06">
        <w:rPr>
          <w:b/>
          <w:bCs/>
        </w:rPr>
        <w:t>insurance coverage, nursing home patients, other etc)</w:t>
      </w:r>
      <w:r w:rsidR="00B133A1" w:rsidRPr="005210DA">
        <w:rPr>
          <w:b/>
          <w:bCs/>
        </w:rPr>
        <w:t>?</w:t>
      </w:r>
    </w:p>
    <w:p w14:paraId="6E8180E6" w14:textId="1F2C1644" w:rsidR="00BB492E" w:rsidRDefault="00BB492E" w:rsidP="005210DA">
      <w:pPr>
        <w:pStyle w:val="ListParagraph"/>
      </w:pPr>
      <w:r>
        <w:rPr>
          <w:i/>
          <w:iCs/>
        </w:rPr>
        <w:t>Please tick the category that best describes your service</w:t>
      </w:r>
    </w:p>
    <w:p w14:paraId="6423173A" w14:textId="2A92F3FE" w:rsidR="00B133A1" w:rsidRDefault="00B133A1" w:rsidP="00B133A1">
      <w:pPr>
        <w:pStyle w:val="ListParagraph"/>
        <w:numPr>
          <w:ilvl w:val="0"/>
          <w:numId w:val="29"/>
        </w:numPr>
      </w:pPr>
      <w:r>
        <w:t>No</w:t>
      </w:r>
    </w:p>
    <w:p w14:paraId="62A713BD" w14:textId="373616D8" w:rsidR="00B133A1" w:rsidRDefault="00B133A1" w:rsidP="00B133A1">
      <w:pPr>
        <w:pStyle w:val="ListParagraph"/>
        <w:numPr>
          <w:ilvl w:val="0"/>
          <w:numId w:val="29"/>
        </w:numPr>
      </w:pPr>
      <w:r>
        <w:t>Yes</w:t>
      </w:r>
    </w:p>
    <w:p w14:paraId="311721C7" w14:textId="40960BE4" w:rsidR="00B133A1" w:rsidRDefault="00B133A1" w:rsidP="00B133A1">
      <w:pPr>
        <w:pStyle w:val="ListParagraph"/>
        <w:ind w:left="1080"/>
      </w:pPr>
      <w:r>
        <w:t xml:space="preserve">If Yes, please outline the </w:t>
      </w:r>
      <w:proofErr w:type="gramStart"/>
      <w:r>
        <w:t>criteria:_</w:t>
      </w:r>
      <w:proofErr w:type="gramEnd"/>
      <w:r>
        <w:t>_______________</w:t>
      </w:r>
    </w:p>
    <w:p w14:paraId="3D151BF5" w14:textId="77777777" w:rsidR="00F031F8" w:rsidRDefault="00F031F8" w:rsidP="005210DA">
      <w:pPr>
        <w:pStyle w:val="ListParagraph"/>
      </w:pPr>
    </w:p>
    <w:p w14:paraId="2D8CD7FA" w14:textId="77777777" w:rsidR="00F031F8" w:rsidRPr="000B0CAC" w:rsidRDefault="00F031F8" w:rsidP="00F031F8">
      <w:pPr>
        <w:pStyle w:val="ListParagraph"/>
        <w:numPr>
          <w:ilvl w:val="0"/>
          <w:numId w:val="5"/>
        </w:numPr>
        <w:rPr>
          <w:b/>
          <w:bCs/>
        </w:rPr>
      </w:pPr>
      <w:r w:rsidRPr="000B0CAC">
        <w:rPr>
          <w:b/>
          <w:bCs/>
        </w:rPr>
        <w:t>How is RM used in the clinic?</w:t>
      </w:r>
    </w:p>
    <w:p w14:paraId="0F466059" w14:textId="77777777" w:rsidR="00F031F8" w:rsidRPr="000B0CAC" w:rsidRDefault="00F031F8" w:rsidP="00F031F8">
      <w:pPr>
        <w:pStyle w:val="ListParagraph"/>
        <w:rPr>
          <w:b/>
          <w:bCs/>
        </w:rPr>
      </w:pPr>
      <w:r w:rsidRPr="427B292C">
        <w:rPr>
          <w:i/>
          <w:iCs/>
        </w:rPr>
        <w:t>Please tick all relevant categories</w:t>
      </w:r>
    </w:p>
    <w:p w14:paraId="19EAF799" w14:textId="77777777" w:rsidR="00F031F8" w:rsidRDefault="00F031F8" w:rsidP="00F031F8">
      <w:pPr>
        <w:pStyle w:val="ListParagraph"/>
        <w:numPr>
          <w:ilvl w:val="0"/>
          <w:numId w:val="24"/>
        </w:numPr>
      </w:pPr>
      <w:r>
        <w:t>Scheduled routine CIED reviews (e.g., every 6 or 12 months)</w:t>
      </w:r>
    </w:p>
    <w:p w14:paraId="66296413" w14:textId="4A2AD735" w:rsidR="00F031F8" w:rsidRDefault="00F031F8" w:rsidP="00F031F8">
      <w:pPr>
        <w:pStyle w:val="ListParagraph"/>
        <w:numPr>
          <w:ilvl w:val="0"/>
          <w:numId w:val="24"/>
        </w:numPr>
      </w:pPr>
      <w:r>
        <w:t xml:space="preserve">Alert-based </w:t>
      </w:r>
      <w:proofErr w:type="gramStart"/>
      <w:r>
        <w:t>reviews  (</w:t>
      </w:r>
      <w:proofErr w:type="gramEnd"/>
      <w:r>
        <w:t>unscheduled transmissions)</w:t>
      </w:r>
    </w:p>
    <w:p w14:paraId="23C3E74A" w14:textId="5CF10F48" w:rsidR="00F031F8" w:rsidRDefault="00F031F8" w:rsidP="005210DA">
      <w:pPr>
        <w:ind w:left="360" w:firstLine="360"/>
      </w:pPr>
      <w:r>
        <w:t>Other: ___________</w:t>
      </w:r>
    </w:p>
    <w:p w14:paraId="6D735AF9" w14:textId="77777777" w:rsidR="00F031F8" w:rsidRDefault="00F031F8" w:rsidP="005210DA">
      <w:pPr>
        <w:ind w:left="360"/>
      </w:pPr>
    </w:p>
    <w:p w14:paraId="3FA63D78" w14:textId="352B3D6A" w:rsidR="00B133A1" w:rsidRDefault="00B133A1" w:rsidP="005210DA"/>
    <w:p w14:paraId="16111F8A" w14:textId="6210FD69" w:rsidR="00914B20" w:rsidRDefault="00914B20" w:rsidP="00914B20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H</w:t>
      </w:r>
      <w:r w:rsidRPr="006F6DFF">
        <w:rPr>
          <w:b/>
          <w:bCs/>
        </w:rPr>
        <w:t xml:space="preserve">ow many </w:t>
      </w:r>
      <w:r w:rsidR="008412A3">
        <w:rPr>
          <w:b/>
          <w:bCs/>
        </w:rPr>
        <w:t xml:space="preserve">clinic </w:t>
      </w:r>
      <w:r w:rsidRPr="006F6DFF">
        <w:rPr>
          <w:b/>
          <w:bCs/>
        </w:rPr>
        <w:t xml:space="preserve">staff </w:t>
      </w:r>
      <w:proofErr w:type="gramStart"/>
      <w:r w:rsidRPr="006F6DFF">
        <w:rPr>
          <w:b/>
          <w:bCs/>
        </w:rPr>
        <w:t>are trained/able to</w:t>
      </w:r>
      <w:proofErr w:type="gramEnd"/>
      <w:r w:rsidRPr="006F6DFF">
        <w:rPr>
          <w:b/>
          <w:bCs/>
        </w:rPr>
        <w:t xml:space="preserve"> manage RM </w:t>
      </w:r>
      <w:r w:rsidR="00995F7E">
        <w:rPr>
          <w:b/>
          <w:bCs/>
        </w:rPr>
        <w:t>alerts</w:t>
      </w:r>
      <w:r w:rsidR="000421B0">
        <w:rPr>
          <w:b/>
          <w:bCs/>
        </w:rPr>
        <w:t xml:space="preserve"> (Unscheduled transmissions)</w:t>
      </w:r>
      <w:r w:rsidRPr="006F6DFF">
        <w:rPr>
          <w:b/>
          <w:bCs/>
        </w:rPr>
        <w:t>?</w:t>
      </w:r>
      <w:r w:rsidR="00B2662A" w:rsidRPr="002A6890">
        <w:rPr>
          <w:b/>
          <w:bCs/>
          <w:lang w:val="en-GB"/>
        </w:rPr>
        <w:t xml:space="preserve"> </w:t>
      </w:r>
    </w:p>
    <w:p w14:paraId="29F3BEE9" w14:textId="77777777" w:rsidR="00914B20" w:rsidRPr="00FA435E" w:rsidRDefault="00914B20" w:rsidP="00914B20">
      <w:pPr>
        <w:pStyle w:val="ListParagraph"/>
        <w:rPr>
          <w:b/>
          <w:bCs/>
        </w:rPr>
      </w:pPr>
      <w:r>
        <w:rPr>
          <w:i/>
          <w:iCs/>
        </w:rPr>
        <w:t>Plea</w:t>
      </w:r>
      <w:r w:rsidRPr="00FA435E">
        <w:rPr>
          <w:i/>
          <w:iCs/>
        </w:rPr>
        <w:t>se complete for all relevant staff</w:t>
      </w:r>
    </w:p>
    <w:p w14:paraId="06EFB8F4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>Nurse _____</w:t>
      </w:r>
    </w:p>
    <w:p w14:paraId="359726FB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>Cardiac technician ______</w:t>
      </w:r>
    </w:p>
    <w:p w14:paraId="02BF49D2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>Non-specialist doctor (Intern / Resident / Registrar / AT) _____</w:t>
      </w:r>
    </w:p>
    <w:p w14:paraId="7F7FC092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>Cardiologist _____</w:t>
      </w:r>
    </w:p>
    <w:p w14:paraId="630BA596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>Other _____</w:t>
      </w:r>
    </w:p>
    <w:p w14:paraId="50DC68B2" w14:textId="77777777" w:rsidR="00914B20" w:rsidRDefault="00914B20" w:rsidP="00914B20">
      <w:pPr>
        <w:pStyle w:val="ListParagraph"/>
        <w:numPr>
          <w:ilvl w:val="1"/>
          <w:numId w:val="5"/>
        </w:numPr>
      </w:pPr>
      <w:r>
        <w:t xml:space="preserve">Does not employ own staff </w:t>
      </w:r>
    </w:p>
    <w:p w14:paraId="6BECE93B" w14:textId="77777777" w:rsidR="000421B0" w:rsidRDefault="000421B0" w:rsidP="005210DA">
      <w:pPr>
        <w:pStyle w:val="ListParagraph"/>
        <w:ind w:left="1440"/>
      </w:pPr>
    </w:p>
    <w:p w14:paraId="024A6C41" w14:textId="02D1D8B1" w:rsidR="000421B0" w:rsidRDefault="000421B0" w:rsidP="000421B0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If the clinic monitors for alerts; w</w:t>
      </w:r>
      <w:r w:rsidRPr="427B292C">
        <w:rPr>
          <w:b/>
          <w:bCs/>
        </w:rPr>
        <w:t xml:space="preserve">ho </w:t>
      </w:r>
      <w:r>
        <w:rPr>
          <w:b/>
          <w:bCs/>
        </w:rPr>
        <w:t>is</w:t>
      </w:r>
      <w:r w:rsidRPr="427B292C">
        <w:rPr>
          <w:b/>
          <w:bCs/>
        </w:rPr>
        <w:t xml:space="preserve"> </w:t>
      </w:r>
      <w:r>
        <w:rPr>
          <w:b/>
          <w:bCs/>
        </w:rPr>
        <w:t>initially checking these RM alerts</w:t>
      </w:r>
      <w:r w:rsidRPr="427B292C">
        <w:rPr>
          <w:b/>
          <w:bCs/>
        </w:rPr>
        <w:t xml:space="preserve">? </w:t>
      </w:r>
    </w:p>
    <w:p w14:paraId="7C27AB23" w14:textId="77777777" w:rsidR="000421B0" w:rsidRDefault="000421B0" w:rsidP="000421B0">
      <w:pPr>
        <w:pStyle w:val="ListParagraph"/>
        <w:rPr>
          <w:b/>
          <w:bCs/>
        </w:rPr>
      </w:pPr>
      <w:r w:rsidRPr="427B292C">
        <w:rPr>
          <w:i/>
          <w:iCs/>
        </w:rPr>
        <w:t>Please tick all relevant categories</w:t>
      </w:r>
    </w:p>
    <w:p w14:paraId="18DD6065" w14:textId="77777777" w:rsidR="000421B0" w:rsidRDefault="000421B0" w:rsidP="000421B0">
      <w:pPr>
        <w:pStyle w:val="ListParagraph"/>
        <w:numPr>
          <w:ilvl w:val="0"/>
          <w:numId w:val="8"/>
        </w:numPr>
      </w:pPr>
      <w:r>
        <w:t>N</w:t>
      </w:r>
      <w:r w:rsidRPr="005D07F9">
        <w:t>urse</w:t>
      </w:r>
    </w:p>
    <w:p w14:paraId="7FC7C4D9" w14:textId="77777777" w:rsidR="000421B0" w:rsidRPr="005D07F9" w:rsidRDefault="000421B0" w:rsidP="000421B0">
      <w:pPr>
        <w:pStyle w:val="ListParagraph"/>
        <w:numPr>
          <w:ilvl w:val="0"/>
          <w:numId w:val="8"/>
        </w:numPr>
      </w:pPr>
      <w:r>
        <w:t>Cardiac</w:t>
      </w:r>
      <w:r w:rsidRPr="005D07F9">
        <w:t xml:space="preserve"> technician</w:t>
      </w:r>
      <w:r>
        <w:t xml:space="preserve"> / physiologist</w:t>
      </w:r>
    </w:p>
    <w:p w14:paraId="2DD7C7F2" w14:textId="77777777" w:rsidR="000421B0" w:rsidRPr="005D07F9" w:rsidRDefault="000421B0" w:rsidP="000421B0">
      <w:pPr>
        <w:pStyle w:val="ListParagraph"/>
        <w:numPr>
          <w:ilvl w:val="0"/>
          <w:numId w:val="8"/>
        </w:numPr>
      </w:pPr>
      <w:r>
        <w:t xml:space="preserve">Doctor in training </w:t>
      </w:r>
      <w:r w:rsidRPr="005D07F9">
        <w:t>(Intern / Resident / Registrar / AT)</w:t>
      </w:r>
    </w:p>
    <w:p w14:paraId="4A1E665B" w14:textId="77777777" w:rsidR="000421B0" w:rsidRPr="005D07F9" w:rsidRDefault="000421B0" w:rsidP="000421B0">
      <w:pPr>
        <w:pStyle w:val="ListParagraph"/>
        <w:numPr>
          <w:ilvl w:val="0"/>
          <w:numId w:val="8"/>
        </w:numPr>
      </w:pPr>
      <w:r w:rsidRPr="005D07F9">
        <w:t>Cardiologist</w:t>
      </w:r>
    </w:p>
    <w:p w14:paraId="0B4989ED" w14:textId="77777777" w:rsidR="000421B0" w:rsidRPr="005D07F9" w:rsidRDefault="000421B0" w:rsidP="000421B0">
      <w:pPr>
        <w:pStyle w:val="ListParagraph"/>
        <w:numPr>
          <w:ilvl w:val="0"/>
          <w:numId w:val="8"/>
        </w:numPr>
      </w:pPr>
      <w:r w:rsidRPr="005D07F9">
        <w:t>Third party provider (Independent technical Service Provider)</w:t>
      </w:r>
    </w:p>
    <w:p w14:paraId="1F3D0CE9" w14:textId="77777777" w:rsidR="000421B0" w:rsidRPr="005D07F9" w:rsidRDefault="000421B0" w:rsidP="000421B0">
      <w:pPr>
        <w:pStyle w:val="ListParagraph"/>
        <w:numPr>
          <w:ilvl w:val="0"/>
          <w:numId w:val="8"/>
        </w:numPr>
      </w:pPr>
      <w:r w:rsidRPr="005D07F9">
        <w:t>Device manufacturer representative</w:t>
      </w:r>
    </w:p>
    <w:p w14:paraId="042508E3" w14:textId="77777777" w:rsidR="000421B0" w:rsidRDefault="000421B0" w:rsidP="000421B0">
      <w:pPr>
        <w:pStyle w:val="ListParagraph"/>
        <w:numPr>
          <w:ilvl w:val="0"/>
          <w:numId w:val="8"/>
        </w:numPr>
      </w:pPr>
      <w:proofErr w:type="gramStart"/>
      <w:r w:rsidRPr="005D07F9">
        <w:t>Other:</w:t>
      </w:r>
      <w:r>
        <w:t>_</w:t>
      </w:r>
      <w:proofErr w:type="gramEnd"/>
      <w:r>
        <w:t>_____________</w:t>
      </w:r>
    </w:p>
    <w:p w14:paraId="28EB4745" w14:textId="49568801" w:rsidR="00A656A7" w:rsidRDefault="00A656A7" w:rsidP="00A656A7"/>
    <w:p w14:paraId="7314A18D" w14:textId="77777777" w:rsidR="00A656A7" w:rsidRDefault="00A656A7" w:rsidP="005210DA"/>
    <w:p w14:paraId="3EFA8831" w14:textId="0AD0D157" w:rsidR="00953DE5" w:rsidRPr="00032213" w:rsidRDefault="00953DE5" w:rsidP="005210DA">
      <w:pPr>
        <w:pStyle w:val="ListParagraph"/>
        <w:numPr>
          <w:ilvl w:val="0"/>
          <w:numId w:val="5"/>
        </w:numPr>
        <w:rPr>
          <w:color w:val="4472C4" w:themeColor="accent1"/>
        </w:rPr>
      </w:pPr>
      <w:r w:rsidRPr="005210DA">
        <w:rPr>
          <w:b/>
          <w:bCs/>
          <w:color w:val="000000" w:themeColor="text1"/>
        </w:rPr>
        <w:t xml:space="preserve">Currently how </w:t>
      </w:r>
      <w:r w:rsidRPr="005210DA">
        <w:rPr>
          <w:b/>
          <w:bCs/>
        </w:rPr>
        <w:t>frequently does the clinic review RM alerts per week?</w:t>
      </w:r>
    </w:p>
    <w:p w14:paraId="2C47A029" w14:textId="77777777" w:rsidR="00953DE5" w:rsidRDefault="00953DE5" w:rsidP="00953DE5">
      <w:pPr>
        <w:pStyle w:val="ListParagraph"/>
      </w:pPr>
      <w:r w:rsidRPr="00FA435E">
        <w:rPr>
          <w:i/>
          <w:iCs/>
        </w:rPr>
        <w:t>Please tick the category that best describes your service</w:t>
      </w:r>
    </w:p>
    <w:p w14:paraId="52D80EFF" w14:textId="77777777" w:rsidR="00953DE5" w:rsidRPr="00A64FC0" w:rsidRDefault="00953DE5" w:rsidP="00953DE5">
      <w:pPr>
        <w:pStyle w:val="ListParagraph"/>
        <w:numPr>
          <w:ilvl w:val="0"/>
          <w:numId w:val="7"/>
        </w:numPr>
        <w:rPr>
          <w:color w:val="4472C4" w:themeColor="accent1"/>
        </w:rPr>
      </w:pPr>
      <w:r>
        <w:rPr>
          <w:color w:val="000000" w:themeColor="text1"/>
        </w:rPr>
        <w:t xml:space="preserve">Daily on </w:t>
      </w:r>
      <w:r w:rsidRPr="001B3C30">
        <w:rPr>
          <w:color w:val="000000" w:themeColor="text1"/>
        </w:rPr>
        <w:t>week</w:t>
      </w:r>
      <w:r>
        <w:rPr>
          <w:color w:val="000000" w:themeColor="text1"/>
        </w:rPr>
        <w:t>days</w:t>
      </w:r>
    </w:p>
    <w:p w14:paraId="45C43F21" w14:textId="77777777" w:rsidR="00953DE5" w:rsidRPr="001B3C30" w:rsidRDefault="00953DE5" w:rsidP="00953DE5">
      <w:pPr>
        <w:pStyle w:val="ListParagraph"/>
        <w:numPr>
          <w:ilvl w:val="0"/>
          <w:numId w:val="7"/>
        </w:numPr>
        <w:rPr>
          <w:color w:val="4472C4" w:themeColor="accent1"/>
        </w:rPr>
      </w:pPr>
      <w:r>
        <w:rPr>
          <w:color w:val="000000" w:themeColor="text1"/>
        </w:rPr>
        <w:t>Less than daily on weekdays</w:t>
      </w:r>
    </w:p>
    <w:p w14:paraId="14B69D72" w14:textId="77777777" w:rsidR="00953DE5" w:rsidRPr="00A64FC0" w:rsidRDefault="00953DE5" w:rsidP="00953DE5">
      <w:pPr>
        <w:pStyle w:val="ListParagraph"/>
        <w:numPr>
          <w:ilvl w:val="0"/>
          <w:numId w:val="7"/>
        </w:numPr>
        <w:rPr>
          <w:color w:val="4472C4" w:themeColor="accent1"/>
        </w:rPr>
      </w:pPr>
      <w:r>
        <w:rPr>
          <w:color w:val="000000" w:themeColor="text1"/>
        </w:rPr>
        <w:t>Daily on weekdays and weekends</w:t>
      </w:r>
    </w:p>
    <w:p w14:paraId="3CC2EAB1" w14:textId="77777777" w:rsidR="00953DE5" w:rsidRDefault="00953DE5" w:rsidP="00953DE5">
      <w:pPr>
        <w:pStyle w:val="ListParagraph"/>
        <w:numPr>
          <w:ilvl w:val="0"/>
          <w:numId w:val="7"/>
        </w:numPr>
        <w:rPr>
          <w:color w:val="4472C4" w:themeColor="accent1"/>
        </w:rPr>
      </w:pPr>
      <w:r>
        <w:rPr>
          <w:color w:val="000000" w:themeColor="text1"/>
        </w:rPr>
        <w:t>Other: ___________</w:t>
      </w:r>
    </w:p>
    <w:p w14:paraId="1CB25EB2" w14:textId="77777777" w:rsidR="00953DE5" w:rsidRDefault="00953DE5" w:rsidP="00953DE5">
      <w:pPr>
        <w:rPr>
          <w:color w:val="4472C4" w:themeColor="accent1"/>
        </w:rPr>
      </w:pPr>
    </w:p>
    <w:p w14:paraId="01E796B4" w14:textId="59A5506C" w:rsidR="00953DE5" w:rsidRDefault="00953DE5" w:rsidP="005210DA">
      <w:pPr>
        <w:pStyle w:val="ListParagraph"/>
        <w:numPr>
          <w:ilvl w:val="0"/>
          <w:numId w:val="5"/>
        </w:numPr>
      </w:pPr>
      <w:r w:rsidRPr="005210DA">
        <w:rPr>
          <w:b/>
          <w:bCs/>
        </w:rPr>
        <w:t xml:space="preserve">Are </w:t>
      </w:r>
      <w:r w:rsidRPr="005210DA">
        <w:rPr>
          <w:b/>
          <w:bCs/>
          <w:lang w:val="en-GB"/>
        </w:rPr>
        <w:t>RM alerts monitored outside business hours?</w:t>
      </w:r>
    </w:p>
    <w:p w14:paraId="2C8D282C" w14:textId="77777777" w:rsidR="00953DE5" w:rsidRDefault="00953DE5" w:rsidP="00953DE5">
      <w:pPr>
        <w:pStyle w:val="ListParagraph"/>
      </w:pPr>
      <w:r w:rsidRPr="00157FFE">
        <w:rPr>
          <w:i/>
          <w:iCs/>
        </w:rPr>
        <w:lastRenderedPageBreak/>
        <w:t>Please tick the category that best describes your service</w:t>
      </w:r>
    </w:p>
    <w:p w14:paraId="3E4ADCFB" w14:textId="77777777" w:rsidR="00953DE5" w:rsidRDefault="00953DE5" w:rsidP="00DA70CA">
      <w:pPr>
        <w:pStyle w:val="ListParagraph"/>
        <w:numPr>
          <w:ilvl w:val="1"/>
          <w:numId w:val="33"/>
        </w:numPr>
      </w:pPr>
      <w:r>
        <w:t>No</w:t>
      </w:r>
    </w:p>
    <w:p w14:paraId="590C4E1E" w14:textId="77777777" w:rsidR="00953DE5" w:rsidRDefault="00953DE5" w:rsidP="00DA70CA">
      <w:pPr>
        <w:pStyle w:val="ListParagraph"/>
        <w:numPr>
          <w:ilvl w:val="1"/>
          <w:numId w:val="33"/>
        </w:numPr>
      </w:pPr>
      <w:r>
        <w:t>Yes</w:t>
      </w:r>
    </w:p>
    <w:p w14:paraId="481DB2EF" w14:textId="77777777" w:rsidR="00953DE5" w:rsidRDefault="00953DE5" w:rsidP="00DA70CA">
      <w:pPr>
        <w:pStyle w:val="ListParagraph"/>
        <w:numPr>
          <w:ilvl w:val="2"/>
          <w:numId w:val="33"/>
        </w:numPr>
      </w:pPr>
      <w:r>
        <w:t>If yes, are the monitored by:</w:t>
      </w:r>
    </w:p>
    <w:p w14:paraId="01A66F2C" w14:textId="357205AC" w:rsidR="00740C05" w:rsidRPr="005210DA" w:rsidRDefault="00740C05" w:rsidP="005210DA">
      <w:pPr>
        <w:pStyle w:val="ListParagraph"/>
        <w:ind w:left="1260" w:firstLine="720"/>
        <w:rPr>
          <w:b/>
          <w:bCs/>
        </w:rPr>
      </w:pPr>
      <w:r w:rsidRPr="427B292C">
        <w:rPr>
          <w:i/>
          <w:iCs/>
        </w:rPr>
        <w:t>Please tick all relevant categories</w:t>
      </w:r>
    </w:p>
    <w:p w14:paraId="2FD12CE7" w14:textId="77777777" w:rsidR="00740C05" w:rsidRDefault="00740C05" w:rsidP="005210DA">
      <w:pPr>
        <w:pStyle w:val="ListParagraph"/>
        <w:numPr>
          <w:ilvl w:val="2"/>
          <w:numId w:val="8"/>
        </w:numPr>
      </w:pPr>
      <w:r>
        <w:t>N</w:t>
      </w:r>
      <w:r w:rsidRPr="005D07F9">
        <w:t>urse</w:t>
      </w:r>
    </w:p>
    <w:p w14:paraId="06B465F9" w14:textId="77777777" w:rsidR="00740C05" w:rsidRPr="005D07F9" w:rsidRDefault="00740C05" w:rsidP="005210DA">
      <w:pPr>
        <w:pStyle w:val="ListParagraph"/>
        <w:numPr>
          <w:ilvl w:val="2"/>
          <w:numId w:val="8"/>
        </w:numPr>
      </w:pPr>
      <w:r>
        <w:t>Cardiac</w:t>
      </w:r>
      <w:r w:rsidRPr="005D07F9">
        <w:t xml:space="preserve"> technician</w:t>
      </w:r>
      <w:r>
        <w:t xml:space="preserve"> / physiologist</w:t>
      </w:r>
    </w:p>
    <w:p w14:paraId="51B8C2F2" w14:textId="77777777" w:rsidR="00740C05" w:rsidRPr="005D07F9" w:rsidRDefault="00740C05" w:rsidP="005210DA">
      <w:pPr>
        <w:pStyle w:val="ListParagraph"/>
        <w:numPr>
          <w:ilvl w:val="2"/>
          <w:numId w:val="8"/>
        </w:numPr>
      </w:pPr>
      <w:r>
        <w:t xml:space="preserve">Doctor in training </w:t>
      </w:r>
      <w:r w:rsidRPr="005D07F9">
        <w:t>(Intern / Resident / Registrar / AT)</w:t>
      </w:r>
    </w:p>
    <w:p w14:paraId="381B8E50" w14:textId="77777777" w:rsidR="00740C05" w:rsidRPr="005D07F9" w:rsidRDefault="00740C05" w:rsidP="005210DA">
      <w:pPr>
        <w:pStyle w:val="ListParagraph"/>
        <w:numPr>
          <w:ilvl w:val="2"/>
          <w:numId w:val="8"/>
        </w:numPr>
      </w:pPr>
      <w:r w:rsidRPr="005D07F9">
        <w:t>Cardiologist</w:t>
      </w:r>
    </w:p>
    <w:p w14:paraId="142F6915" w14:textId="77777777" w:rsidR="00740C05" w:rsidRPr="005D07F9" w:rsidRDefault="00740C05" w:rsidP="005210DA">
      <w:pPr>
        <w:pStyle w:val="ListParagraph"/>
        <w:numPr>
          <w:ilvl w:val="2"/>
          <w:numId w:val="8"/>
        </w:numPr>
      </w:pPr>
      <w:r w:rsidRPr="005D07F9">
        <w:t>Third party provider (Independent technical Service Provider)</w:t>
      </w:r>
    </w:p>
    <w:p w14:paraId="79DF122F" w14:textId="77777777" w:rsidR="00740C05" w:rsidRDefault="00740C05" w:rsidP="00740C05">
      <w:pPr>
        <w:pStyle w:val="ListParagraph"/>
        <w:numPr>
          <w:ilvl w:val="2"/>
          <w:numId w:val="8"/>
        </w:numPr>
      </w:pPr>
      <w:r w:rsidRPr="005D07F9">
        <w:t>Device manufacturer representative</w:t>
      </w:r>
    </w:p>
    <w:p w14:paraId="69098DF2" w14:textId="77777777" w:rsidR="00BE113A" w:rsidRPr="005D07F9" w:rsidRDefault="00BE113A" w:rsidP="005210DA">
      <w:pPr>
        <w:pStyle w:val="ListParagraph"/>
        <w:ind w:left="2520"/>
      </w:pPr>
    </w:p>
    <w:p w14:paraId="41213FE4" w14:textId="0B717C4F" w:rsidR="00BE113A" w:rsidRPr="000637B3" w:rsidRDefault="00BE113A" w:rsidP="00BE113A">
      <w:pPr>
        <w:pStyle w:val="ListParagraph"/>
        <w:numPr>
          <w:ilvl w:val="0"/>
          <w:numId w:val="5"/>
        </w:numPr>
        <w:rPr>
          <w:b/>
          <w:bCs/>
        </w:rPr>
      </w:pPr>
      <w:r w:rsidRPr="000637B3">
        <w:rPr>
          <w:b/>
          <w:bCs/>
        </w:rPr>
        <w:t xml:space="preserve">On average, </w:t>
      </w:r>
      <w:r w:rsidRPr="000637B3">
        <w:rPr>
          <w:b/>
          <w:bCs/>
          <w:lang w:val="en-GB"/>
        </w:rPr>
        <w:t xml:space="preserve">how much staff FTE </w:t>
      </w:r>
      <w:r w:rsidRPr="000637B3">
        <w:rPr>
          <w:b/>
          <w:bCs/>
        </w:rPr>
        <w:t>are put towards managing CIED RM for each staff member?  (</w:t>
      </w:r>
      <w:proofErr w:type="gramStart"/>
      <w:r w:rsidRPr="000637B3">
        <w:rPr>
          <w:b/>
          <w:bCs/>
        </w:rPr>
        <w:t>E.g.</w:t>
      </w:r>
      <w:proofErr w:type="gramEnd"/>
      <w:r w:rsidRPr="000637B3">
        <w:rPr>
          <w:b/>
          <w:bCs/>
        </w:rPr>
        <w:t xml:space="preserve"> Set-up, patient education, alert-monitoring, alert management, scheduled reviews)</w:t>
      </w:r>
    </w:p>
    <w:p w14:paraId="339CF5C1" w14:textId="77777777" w:rsidR="00BE113A" w:rsidRPr="00277CBF" w:rsidRDefault="00BE113A" w:rsidP="00BE113A">
      <w:pPr>
        <w:pStyle w:val="ListParagraph"/>
        <w:rPr>
          <w:b/>
          <w:bCs/>
        </w:rPr>
      </w:pPr>
      <w:r w:rsidRPr="00277CBF">
        <w:rPr>
          <w:i/>
          <w:iCs/>
        </w:rPr>
        <w:t>Please complete for all relevant staff</w:t>
      </w:r>
    </w:p>
    <w:p w14:paraId="278CC47B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>Nurse _____</w:t>
      </w:r>
    </w:p>
    <w:p w14:paraId="5E5A7494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 xml:space="preserve">Cardiac technician / </w:t>
      </w:r>
      <w:proofErr w:type="gramStart"/>
      <w:r>
        <w:t>physiologist  _</w:t>
      </w:r>
      <w:proofErr w:type="gramEnd"/>
      <w:r>
        <w:t>_____</w:t>
      </w:r>
    </w:p>
    <w:p w14:paraId="4F37400F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 xml:space="preserve">Doctor in </w:t>
      </w:r>
      <w:proofErr w:type="gramStart"/>
      <w:r>
        <w:t>training  (</w:t>
      </w:r>
      <w:proofErr w:type="gramEnd"/>
      <w:r>
        <w:t>Intern / Resident / Registrar / AT) _____</w:t>
      </w:r>
    </w:p>
    <w:p w14:paraId="15A167AD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>Cardiologist _____</w:t>
      </w:r>
    </w:p>
    <w:p w14:paraId="6C1324B9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>Other _____</w:t>
      </w:r>
    </w:p>
    <w:p w14:paraId="3574B4FC" w14:textId="77777777" w:rsidR="00BE113A" w:rsidRDefault="00BE113A" w:rsidP="00BE113A">
      <w:pPr>
        <w:pStyle w:val="ListParagraph"/>
        <w:numPr>
          <w:ilvl w:val="1"/>
          <w:numId w:val="33"/>
        </w:numPr>
      </w:pPr>
      <w:r>
        <w:t xml:space="preserve">Does not employ own staff </w:t>
      </w:r>
    </w:p>
    <w:p w14:paraId="025D8E6D" w14:textId="77777777" w:rsidR="002A6890" w:rsidRDefault="002A6890" w:rsidP="002A6890">
      <w:pPr>
        <w:pStyle w:val="ListParagraph"/>
        <w:rPr>
          <w:b/>
          <w:bCs/>
        </w:rPr>
      </w:pPr>
    </w:p>
    <w:p w14:paraId="2615C9EA" w14:textId="77777777" w:rsidR="002A6890" w:rsidRDefault="002A6890" w:rsidP="002A6890">
      <w:pPr>
        <w:pStyle w:val="ListParagraph"/>
      </w:pPr>
    </w:p>
    <w:p w14:paraId="2CEFEDC0" w14:textId="000D70B5" w:rsidR="002A6890" w:rsidRPr="005210DA" w:rsidRDefault="002A6890" w:rsidP="005210DA">
      <w:pPr>
        <w:pStyle w:val="ListParagraph"/>
        <w:numPr>
          <w:ilvl w:val="0"/>
          <w:numId w:val="5"/>
        </w:numPr>
        <w:rPr>
          <w:b/>
          <w:bCs/>
        </w:rPr>
      </w:pPr>
      <w:r w:rsidRPr="005210DA">
        <w:rPr>
          <w:b/>
          <w:bCs/>
        </w:rPr>
        <w:t xml:space="preserve"> Please complete the below table on frequency of </w:t>
      </w:r>
      <w:r w:rsidR="00266F14" w:rsidRPr="005210DA">
        <w:rPr>
          <w:b/>
          <w:bCs/>
        </w:rPr>
        <w:t>SCHEDULED</w:t>
      </w:r>
      <w:r w:rsidRPr="005210DA">
        <w:rPr>
          <w:b/>
          <w:bCs/>
        </w:rPr>
        <w:t xml:space="preserve"> review type for each CIED type</w:t>
      </w:r>
    </w:p>
    <w:p w14:paraId="0B80AD21" w14:textId="77777777" w:rsidR="002A6890" w:rsidRDefault="002A6890" w:rsidP="002A68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2"/>
        <w:gridCol w:w="1738"/>
      </w:tblGrid>
      <w:tr w:rsidR="002A6890" w14:paraId="5FBFDF86" w14:textId="77777777" w:rsidTr="000637B3">
        <w:tc>
          <w:tcPr>
            <w:tcW w:w="7479" w:type="dxa"/>
          </w:tcPr>
          <w:p w14:paraId="627E7E50" w14:textId="77777777" w:rsidR="002A6890" w:rsidRPr="00157FFE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t>Review type</w:t>
            </w:r>
          </w:p>
        </w:tc>
        <w:tc>
          <w:tcPr>
            <w:tcW w:w="1757" w:type="dxa"/>
          </w:tcPr>
          <w:p w14:paraId="29C0AD2A" w14:textId="77777777" w:rsidR="002A6890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</w:tr>
      <w:tr w:rsidR="002A6890" w14:paraId="1399C01D" w14:textId="77777777" w:rsidTr="000637B3">
        <w:tc>
          <w:tcPr>
            <w:tcW w:w="9236" w:type="dxa"/>
            <w:gridSpan w:val="2"/>
          </w:tcPr>
          <w:p w14:paraId="5EEF0B84" w14:textId="77777777" w:rsidR="002A6890" w:rsidRDefault="002A6890" w:rsidP="000637B3">
            <w:pPr>
              <w:rPr>
                <w:b/>
                <w:bCs/>
              </w:rPr>
            </w:pPr>
            <w:r w:rsidRPr="000637B3">
              <w:rPr>
                <w:b/>
                <w:bCs/>
              </w:rPr>
              <w:t>PPM patients with RM</w:t>
            </w:r>
          </w:p>
        </w:tc>
      </w:tr>
      <w:tr w:rsidR="002A6890" w14:paraId="2BB7EC53" w14:textId="77777777" w:rsidTr="000637B3">
        <w:tc>
          <w:tcPr>
            <w:tcW w:w="7479" w:type="dxa"/>
          </w:tcPr>
          <w:p w14:paraId="0C6BE75D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>cheduled</w:t>
            </w:r>
            <w:r>
              <w:t xml:space="preserve"> routine</w:t>
            </w:r>
            <w:r w:rsidRPr="000271C9">
              <w:t xml:space="preserve"> RM reviews performed</w:t>
            </w:r>
          </w:p>
        </w:tc>
        <w:tc>
          <w:tcPr>
            <w:tcW w:w="1757" w:type="dxa"/>
          </w:tcPr>
          <w:p w14:paraId="2297918F" w14:textId="77777777" w:rsidR="002A6890" w:rsidRPr="000637B3" w:rsidRDefault="002A6890" w:rsidP="000637B3">
            <w:pPr>
              <w:rPr>
                <w:i/>
                <w:iCs/>
              </w:rPr>
            </w:pPr>
            <w:r w:rsidRPr="000637B3">
              <w:rPr>
                <w:i/>
                <w:iCs/>
              </w:rPr>
              <w:t>E.g., 6 monthly</w:t>
            </w:r>
          </w:p>
        </w:tc>
      </w:tr>
      <w:tr w:rsidR="002A6890" w14:paraId="2DD16CA2" w14:textId="77777777" w:rsidTr="000637B3">
        <w:tc>
          <w:tcPr>
            <w:tcW w:w="7479" w:type="dxa"/>
          </w:tcPr>
          <w:p w14:paraId="49F1E9AB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609E23D4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24966396" w14:textId="77777777" w:rsidTr="000637B3">
        <w:tc>
          <w:tcPr>
            <w:tcW w:w="9236" w:type="dxa"/>
            <w:gridSpan w:val="2"/>
          </w:tcPr>
          <w:p w14:paraId="56415CEA" w14:textId="77777777" w:rsidR="002A6890" w:rsidRDefault="002A6890" w:rsidP="000637B3">
            <w:pPr>
              <w:rPr>
                <w:b/>
                <w:bCs/>
              </w:rPr>
            </w:pPr>
            <w:r w:rsidRPr="000637B3">
              <w:rPr>
                <w:b/>
                <w:bCs/>
              </w:rPr>
              <w:t>PPM patients WITHOUT RM</w:t>
            </w:r>
          </w:p>
        </w:tc>
      </w:tr>
      <w:tr w:rsidR="002A6890" w14:paraId="727EB84E" w14:textId="77777777" w:rsidTr="000637B3">
        <w:tc>
          <w:tcPr>
            <w:tcW w:w="7479" w:type="dxa"/>
          </w:tcPr>
          <w:p w14:paraId="38773E85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51A643AA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58B82611" w14:textId="77777777" w:rsidTr="000637B3">
        <w:tc>
          <w:tcPr>
            <w:tcW w:w="9236" w:type="dxa"/>
            <w:gridSpan w:val="2"/>
          </w:tcPr>
          <w:p w14:paraId="02718997" w14:textId="77777777" w:rsidR="002A6890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t>ICD</w:t>
            </w:r>
            <w:r w:rsidRPr="0074245E">
              <w:rPr>
                <w:b/>
                <w:bCs/>
              </w:rPr>
              <w:t xml:space="preserve"> patients with RM</w:t>
            </w:r>
          </w:p>
        </w:tc>
      </w:tr>
      <w:tr w:rsidR="002A6890" w14:paraId="76BEDD06" w14:textId="77777777" w:rsidTr="000637B3">
        <w:tc>
          <w:tcPr>
            <w:tcW w:w="7479" w:type="dxa"/>
          </w:tcPr>
          <w:p w14:paraId="2B994D92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>cheduled</w:t>
            </w:r>
            <w:r>
              <w:t xml:space="preserve"> routine</w:t>
            </w:r>
            <w:r w:rsidRPr="000271C9">
              <w:t xml:space="preserve"> RM reviews performed</w:t>
            </w:r>
          </w:p>
        </w:tc>
        <w:tc>
          <w:tcPr>
            <w:tcW w:w="1757" w:type="dxa"/>
          </w:tcPr>
          <w:p w14:paraId="33419A07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7E357215" w14:textId="77777777" w:rsidTr="000637B3">
        <w:tc>
          <w:tcPr>
            <w:tcW w:w="7479" w:type="dxa"/>
          </w:tcPr>
          <w:p w14:paraId="13323142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0798710B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70527401" w14:textId="77777777" w:rsidTr="000637B3">
        <w:tc>
          <w:tcPr>
            <w:tcW w:w="9236" w:type="dxa"/>
            <w:gridSpan w:val="2"/>
          </w:tcPr>
          <w:p w14:paraId="63668D95" w14:textId="77777777" w:rsidR="002A6890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t>ICD</w:t>
            </w:r>
            <w:r w:rsidRPr="0074245E">
              <w:rPr>
                <w:b/>
                <w:bCs/>
              </w:rPr>
              <w:t xml:space="preserve"> patients WITHOUT RM</w:t>
            </w:r>
          </w:p>
        </w:tc>
      </w:tr>
      <w:tr w:rsidR="002A6890" w14:paraId="248181BA" w14:textId="77777777" w:rsidTr="000637B3">
        <w:tc>
          <w:tcPr>
            <w:tcW w:w="7479" w:type="dxa"/>
          </w:tcPr>
          <w:p w14:paraId="26393344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7B707691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075AA210" w14:textId="77777777" w:rsidTr="000637B3">
        <w:tc>
          <w:tcPr>
            <w:tcW w:w="9236" w:type="dxa"/>
            <w:gridSpan w:val="2"/>
          </w:tcPr>
          <w:p w14:paraId="175A8986" w14:textId="77777777" w:rsidR="002A6890" w:rsidRDefault="002A6890" w:rsidP="000637B3">
            <w:pPr>
              <w:rPr>
                <w:b/>
                <w:bCs/>
              </w:rPr>
            </w:pPr>
            <w:r w:rsidRPr="000637B3">
              <w:rPr>
                <w:b/>
                <w:bCs/>
              </w:rPr>
              <w:t>CRT patients with RM</w:t>
            </w:r>
          </w:p>
        </w:tc>
      </w:tr>
      <w:tr w:rsidR="002A6890" w14:paraId="095CA5F5" w14:textId="77777777" w:rsidTr="000637B3">
        <w:tc>
          <w:tcPr>
            <w:tcW w:w="7479" w:type="dxa"/>
          </w:tcPr>
          <w:p w14:paraId="3B08051F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>cheduled</w:t>
            </w:r>
            <w:r>
              <w:t xml:space="preserve"> routine</w:t>
            </w:r>
            <w:r w:rsidRPr="000271C9">
              <w:t xml:space="preserve"> RM reviews performed</w:t>
            </w:r>
          </w:p>
        </w:tc>
        <w:tc>
          <w:tcPr>
            <w:tcW w:w="1757" w:type="dxa"/>
          </w:tcPr>
          <w:p w14:paraId="3DB950C7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4FC0BC3F" w14:textId="77777777" w:rsidTr="000637B3">
        <w:tc>
          <w:tcPr>
            <w:tcW w:w="7479" w:type="dxa"/>
          </w:tcPr>
          <w:p w14:paraId="42575C4E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2C7CEDEF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6D3DBC2C" w14:textId="77777777" w:rsidTr="000637B3">
        <w:tc>
          <w:tcPr>
            <w:tcW w:w="9236" w:type="dxa"/>
            <w:gridSpan w:val="2"/>
          </w:tcPr>
          <w:p w14:paraId="30028F3C" w14:textId="77777777" w:rsidR="002A6890" w:rsidRDefault="002A6890" w:rsidP="000637B3">
            <w:pPr>
              <w:rPr>
                <w:b/>
                <w:bCs/>
              </w:rPr>
            </w:pPr>
            <w:r w:rsidRPr="0074245E">
              <w:rPr>
                <w:b/>
                <w:bCs/>
              </w:rPr>
              <w:t xml:space="preserve">CRT patients </w:t>
            </w:r>
            <w:r>
              <w:rPr>
                <w:b/>
                <w:bCs/>
              </w:rPr>
              <w:t>WITHOUT</w:t>
            </w:r>
            <w:r w:rsidRPr="0074245E">
              <w:rPr>
                <w:b/>
                <w:bCs/>
              </w:rPr>
              <w:t xml:space="preserve"> RM</w:t>
            </w:r>
          </w:p>
        </w:tc>
      </w:tr>
      <w:tr w:rsidR="002A6890" w14:paraId="6A84F198" w14:textId="77777777" w:rsidTr="000637B3">
        <w:tc>
          <w:tcPr>
            <w:tcW w:w="7479" w:type="dxa"/>
          </w:tcPr>
          <w:p w14:paraId="7468D9D8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757A2907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5AA76AED" w14:textId="77777777" w:rsidTr="000637B3">
        <w:tc>
          <w:tcPr>
            <w:tcW w:w="9236" w:type="dxa"/>
            <w:gridSpan w:val="2"/>
          </w:tcPr>
          <w:p w14:paraId="09353E65" w14:textId="77777777" w:rsidR="002A6890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t>ILR</w:t>
            </w:r>
            <w:r w:rsidRPr="0074245E">
              <w:rPr>
                <w:b/>
                <w:bCs/>
              </w:rPr>
              <w:t xml:space="preserve"> patients with RM</w:t>
            </w:r>
          </w:p>
        </w:tc>
      </w:tr>
      <w:tr w:rsidR="002A6890" w14:paraId="609E5862" w14:textId="77777777" w:rsidTr="000637B3">
        <w:tc>
          <w:tcPr>
            <w:tcW w:w="7479" w:type="dxa"/>
          </w:tcPr>
          <w:p w14:paraId="63BDF5D0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>cheduled</w:t>
            </w:r>
            <w:r>
              <w:t xml:space="preserve"> routine</w:t>
            </w:r>
            <w:r w:rsidRPr="000271C9">
              <w:t xml:space="preserve"> RM reviews performed</w:t>
            </w:r>
          </w:p>
        </w:tc>
        <w:tc>
          <w:tcPr>
            <w:tcW w:w="1757" w:type="dxa"/>
          </w:tcPr>
          <w:p w14:paraId="098C261A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5E5CD6DF" w14:textId="77777777" w:rsidTr="000637B3">
        <w:tc>
          <w:tcPr>
            <w:tcW w:w="7479" w:type="dxa"/>
          </w:tcPr>
          <w:p w14:paraId="35B1967F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78E75961" w14:textId="77777777" w:rsidR="002A6890" w:rsidRDefault="002A6890" w:rsidP="000637B3">
            <w:pPr>
              <w:rPr>
                <w:b/>
                <w:bCs/>
              </w:rPr>
            </w:pPr>
          </w:p>
        </w:tc>
      </w:tr>
      <w:tr w:rsidR="002A6890" w14:paraId="26859962" w14:textId="77777777" w:rsidTr="000637B3">
        <w:tc>
          <w:tcPr>
            <w:tcW w:w="9236" w:type="dxa"/>
            <w:gridSpan w:val="2"/>
          </w:tcPr>
          <w:p w14:paraId="2AAC13F0" w14:textId="77777777" w:rsidR="002A6890" w:rsidRDefault="002A6890" w:rsidP="000637B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LR</w:t>
            </w:r>
            <w:r w:rsidRPr="0074245E">
              <w:rPr>
                <w:b/>
                <w:bCs/>
              </w:rPr>
              <w:t xml:space="preserve"> patients </w:t>
            </w:r>
            <w:r>
              <w:rPr>
                <w:b/>
                <w:bCs/>
              </w:rPr>
              <w:t>WITHOUT</w:t>
            </w:r>
            <w:r w:rsidRPr="0074245E">
              <w:rPr>
                <w:b/>
                <w:bCs/>
              </w:rPr>
              <w:t xml:space="preserve"> RM</w:t>
            </w:r>
          </w:p>
        </w:tc>
      </w:tr>
      <w:tr w:rsidR="002A6890" w14:paraId="4B6828CE" w14:textId="77777777" w:rsidTr="000637B3">
        <w:tc>
          <w:tcPr>
            <w:tcW w:w="7479" w:type="dxa"/>
          </w:tcPr>
          <w:p w14:paraId="6E5A0B1B" w14:textId="77777777" w:rsidR="002A6890" w:rsidRDefault="002A6890" w:rsidP="000637B3">
            <w:pPr>
              <w:ind w:left="720"/>
              <w:rPr>
                <w:b/>
                <w:bCs/>
              </w:rPr>
            </w:pPr>
            <w:r>
              <w:t>S</w:t>
            </w:r>
            <w:r w:rsidRPr="000271C9">
              <w:t xml:space="preserve">cheduled </w:t>
            </w:r>
            <w:r>
              <w:t>in-person</w:t>
            </w:r>
            <w:r w:rsidRPr="000271C9">
              <w:t xml:space="preserve"> reviews performed</w:t>
            </w:r>
          </w:p>
        </w:tc>
        <w:tc>
          <w:tcPr>
            <w:tcW w:w="1757" w:type="dxa"/>
          </w:tcPr>
          <w:p w14:paraId="0F690818" w14:textId="77777777" w:rsidR="002A6890" w:rsidRDefault="002A6890" w:rsidP="000637B3">
            <w:pPr>
              <w:rPr>
                <w:b/>
                <w:bCs/>
              </w:rPr>
            </w:pPr>
          </w:p>
        </w:tc>
      </w:tr>
    </w:tbl>
    <w:p w14:paraId="18832930" w14:textId="77777777" w:rsidR="002A6890" w:rsidRDefault="002A6890" w:rsidP="002A6890"/>
    <w:p w14:paraId="7ACFD4B3" w14:textId="77777777" w:rsidR="002A6890" w:rsidRDefault="002A6890" w:rsidP="002A6890"/>
    <w:p w14:paraId="2FDAF3C9" w14:textId="77777777" w:rsidR="002A6890" w:rsidRPr="00277CBF" w:rsidRDefault="002A6890" w:rsidP="002A6890"/>
    <w:p w14:paraId="7DC73A3C" w14:textId="77777777" w:rsidR="002A6890" w:rsidRDefault="002A6890" w:rsidP="002A6890"/>
    <w:p w14:paraId="130EEAF1" w14:textId="77777777" w:rsidR="00104C1A" w:rsidRDefault="00104C1A" w:rsidP="00104C1A">
      <w:pPr>
        <w:pStyle w:val="ListParagraph"/>
        <w:ind w:left="1080"/>
      </w:pPr>
    </w:p>
    <w:p w14:paraId="03575C66" w14:textId="348C2AD0" w:rsidR="00A720C1" w:rsidRDefault="00A720C1" w:rsidP="00A720C1"/>
    <w:p w14:paraId="00533F04" w14:textId="6E67F657" w:rsidR="00104C1A" w:rsidRDefault="00104C1A" w:rsidP="00277CBF">
      <w:pPr>
        <w:pStyle w:val="ListParagraph"/>
      </w:pPr>
    </w:p>
    <w:p w14:paraId="3895BF99" w14:textId="63E42E77" w:rsidR="0075586E" w:rsidRDefault="007558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5586E" w14:paraId="0419D2CD" w14:textId="77777777" w:rsidTr="0075586E">
        <w:tc>
          <w:tcPr>
            <w:tcW w:w="9010" w:type="dxa"/>
            <w:shd w:val="clear" w:color="auto" w:fill="595959" w:themeFill="text1" w:themeFillTint="A6"/>
          </w:tcPr>
          <w:p w14:paraId="43E35AA9" w14:textId="53DFBE7E" w:rsidR="0075586E" w:rsidRPr="00A720C1" w:rsidRDefault="0075586E" w:rsidP="0075586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A720C1">
              <w:rPr>
                <w:b/>
                <w:bCs/>
                <w:color w:val="FFFFFF" w:themeColor="background1"/>
              </w:rPr>
              <w:t xml:space="preserve"> </w:t>
            </w:r>
            <w:r w:rsidR="00510D29" w:rsidRPr="00A720C1">
              <w:rPr>
                <w:b/>
                <w:bCs/>
                <w:color w:val="FFFFFF" w:themeColor="background1"/>
              </w:rPr>
              <w:t xml:space="preserve">CIED </w:t>
            </w:r>
            <w:r w:rsidR="00510D29">
              <w:rPr>
                <w:b/>
                <w:bCs/>
                <w:color w:val="FFFFFF" w:themeColor="background1"/>
              </w:rPr>
              <w:t>clinic funding</w:t>
            </w:r>
            <w:r w:rsidR="00457315">
              <w:rPr>
                <w:b/>
                <w:bCs/>
                <w:color w:val="FFFFFF" w:themeColor="background1"/>
              </w:rPr>
              <w:t xml:space="preserve">  </w:t>
            </w:r>
          </w:p>
        </w:tc>
      </w:tr>
    </w:tbl>
    <w:p w14:paraId="3ED191AB" w14:textId="77777777" w:rsidR="00157FFE" w:rsidRPr="005210DA" w:rsidRDefault="00157FFE" w:rsidP="005210DA">
      <w:pPr>
        <w:rPr>
          <w:b/>
          <w:bCs/>
          <w:color w:val="000000" w:themeColor="text1"/>
        </w:rPr>
      </w:pPr>
    </w:p>
    <w:p w14:paraId="1BF274BE" w14:textId="03BF0707" w:rsidR="00FC31D6" w:rsidRPr="005210DA" w:rsidRDefault="00157FFE" w:rsidP="005210DA">
      <w:pPr>
        <w:pStyle w:val="ListParagraph"/>
        <w:numPr>
          <w:ilvl w:val="0"/>
          <w:numId w:val="5"/>
        </w:numPr>
      </w:pPr>
      <w:r>
        <w:t>How frequent does</w:t>
      </w:r>
      <w:r w:rsidRPr="00ED43A3">
        <w:t xml:space="preserve"> the clinic claim the available MBS code</w:t>
      </w:r>
      <w:r>
        <w:t>s for CIED and RM reviews, listed below?</w:t>
      </w:r>
    </w:p>
    <w:p w14:paraId="5A7AAD0B" w14:textId="73EC1B59" w:rsidR="00157FFE" w:rsidRDefault="00157FFE" w:rsidP="005210DA">
      <w:pPr>
        <w:pStyle w:val="ListParagraph"/>
      </w:pPr>
      <w:r w:rsidRPr="00FA435E">
        <w:rPr>
          <w:i/>
          <w:iCs/>
        </w:rPr>
        <w:t>Please tick the category that best describes your service</w:t>
      </w:r>
      <w:r>
        <w:rPr>
          <w:i/>
          <w:iCs/>
        </w:rPr>
        <w:t xml:space="preserve"> for each row</w:t>
      </w:r>
    </w:p>
    <w:p w14:paraId="527D3716" w14:textId="77777777" w:rsidR="00157FFE" w:rsidRDefault="00157FFE" w:rsidP="005210DA">
      <w:pPr>
        <w:pStyle w:val="ListParagraph"/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418"/>
        <w:gridCol w:w="1276"/>
        <w:gridCol w:w="1275"/>
        <w:gridCol w:w="993"/>
      </w:tblGrid>
      <w:tr w:rsidR="00775D0C" w14:paraId="45F2E08F" w14:textId="77777777" w:rsidTr="00775D0C">
        <w:tc>
          <w:tcPr>
            <w:tcW w:w="3114" w:type="dxa"/>
          </w:tcPr>
          <w:p w14:paraId="257FDC71" w14:textId="6C7E1A79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 w:rsidRPr="00775D0C">
              <w:rPr>
                <w:b/>
                <w:bCs/>
                <w:sz w:val="22"/>
                <w:szCs w:val="22"/>
              </w:rPr>
              <w:t>MBS code</w:t>
            </w:r>
          </w:p>
        </w:tc>
        <w:tc>
          <w:tcPr>
            <w:tcW w:w="850" w:type="dxa"/>
          </w:tcPr>
          <w:p w14:paraId="232EC699" w14:textId="49A42E2E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1418" w:type="dxa"/>
          </w:tcPr>
          <w:p w14:paraId="3538A1EF" w14:textId="39EF0F67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 w:rsidRPr="00775D0C">
              <w:rPr>
                <w:b/>
                <w:bCs/>
                <w:sz w:val="22"/>
                <w:szCs w:val="22"/>
              </w:rPr>
              <w:t xml:space="preserve">Occasionally </w:t>
            </w:r>
          </w:p>
        </w:tc>
        <w:tc>
          <w:tcPr>
            <w:tcW w:w="1276" w:type="dxa"/>
          </w:tcPr>
          <w:p w14:paraId="58A92138" w14:textId="01F249C1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 w:rsidRPr="00775D0C">
              <w:rPr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1275" w:type="dxa"/>
          </w:tcPr>
          <w:p w14:paraId="6B6C418D" w14:textId="47041F1F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 w:rsidRPr="00775D0C">
              <w:rPr>
                <w:b/>
                <w:bCs/>
                <w:sz w:val="22"/>
                <w:szCs w:val="22"/>
              </w:rPr>
              <w:t>Frequently</w:t>
            </w:r>
          </w:p>
        </w:tc>
        <w:tc>
          <w:tcPr>
            <w:tcW w:w="993" w:type="dxa"/>
          </w:tcPr>
          <w:p w14:paraId="331BA0C1" w14:textId="5C6BE8EB" w:rsidR="00775D0C" w:rsidRPr="00775D0C" w:rsidRDefault="00775D0C" w:rsidP="00157FFE">
            <w:pPr>
              <w:rPr>
                <w:b/>
                <w:bCs/>
                <w:sz w:val="22"/>
                <w:szCs w:val="22"/>
              </w:rPr>
            </w:pPr>
            <w:r w:rsidRPr="00775D0C">
              <w:rPr>
                <w:b/>
                <w:bCs/>
                <w:sz w:val="22"/>
                <w:szCs w:val="22"/>
              </w:rPr>
              <w:t>Always</w:t>
            </w:r>
          </w:p>
        </w:tc>
      </w:tr>
      <w:tr w:rsidR="00775D0C" w14:paraId="7FE3AB14" w14:textId="77777777" w:rsidTr="00775D0C">
        <w:tc>
          <w:tcPr>
            <w:tcW w:w="3114" w:type="dxa"/>
          </w:tcPr>
          <w:p w14:paraId="230ECFD4" w14:textId="7B576142" w:rsidR="00775D0C" w:rsidRPr="00157FFE" w:rsidRDefault="00775D0C" w:rsidP="00157FFE">
            <w:pPr>
              <w:rPr>
                <w:color w:val="000000" w:themeColor="text1"/>
              </w:rPr>
            </w:pPr>
            <w:r w:rsidRPr="0074245E">
              <w:rPr>
                <w:color w:val="000000" w:themeColor="text1"/>
              </w:rPr>
              <w:t>Remote CIED review of alerts</w:t>
            </w:r>
            <w:r>
              <w:rPr>
                <w:b/>
                <w:bCs/>
                <w:color w:val="000000" w:themeColor="text1"/>
              </w:rPr>
              <w:t xml:space="preserve"> (Item numbers: 11719, 11725</w:t>
            </w:r>
          </w:p>
        </w:tc>
        <w:tc>
          <w:tcPr>
            <w:tcW w:w="850" w:type="dxa"/>
          </w:tcPr>
          <w:p w14:paraId="27B62B9C" w14:textId="77777777" w:rsidR="00775D0C" w:rsidRDefault="00775D0C" w:rsidP="00157FFE"/>
        </w:tc>
        <w:tc>
          <w:tcPr>
            <w:tcW w:w="1418" w:type="dxa"/>
          </w:tcPr>
          <w:p w14:paraId="0A47C8DE" w14:textId="5485AFCD" w:rsidR="00775D0C" w:rsidRDefault="00775D0C" w:rsidP="00157FFE"/>
        </w:tc>
        <w:tc>
          <w:tcPr>
            <w:tcW w:w="1276" w:type="dxa"/>
          </w:tcPr>
          <w:p w14:paraId="7EF19FBF" w14:textId="77777777" w:rsidR="00775D0C" w:rsidRDefault="00775D0C" w:rsidP="00157FFE"/>
        </w:tc>
        <w:tc>
          <w:tcPr>
            <w:tcW w:w="1275" w:type="dxa"/>
          </w:tcPr>
          <w:p w14:paraId="168A5DF2" w14:textId="77777777" w:rsidR="00775D0C" w:rsidRDefault="00775D0C" w:rsidP="00157FFE"/>
        </w:tc>
        <w:tc>
          <w:tcPr>
            <w:tcW w:w="993" w:type="dxa"/>
          </w:tcPr>
          <w:p w14:paraId="5542D49F" w14:textId="77777777" w:rsidR="00775D0C" w:rsidRDefault="00775D0C" w:rsidP="00157FFE"/>
        </w:tc>
      </w:tr>
      <w:tr w:rsidR="00775D0C" w14:paraId="254FC8F5" w14:textId="77777777" w:rsidTr="00775D0C">
        <w:tc>
          <w:tcPr>
            <w:tcW w:w="3114" w:type="dxa"/>
          </w:tcPr>
          <w:p w14:paraId="119D9CA1" w14:textId="49F11557" w:rsidR="00775D0C" w:rsidRPr="00157FFE" w:rsidRDefault="00775D0C" w:rsidP="00157FFE">
            <w:r w:rsidRPr="005210DA">
              <w:rPr>
                <w:color w:val="000000" w:themeColor="text1"/>
              </w:rPr>
              <w:t xml:space="preserve">In-person clinic CIED checks following abnormality detection </w:t>
            </w:r>
            <w:r w:rsidRPr="00157FFE">
              <w:rPr>
                <w:b/>
                <w:bCs/>
                <w:color w:val="000000" w:themeColor="text1"/>
              </w:rPr>
              <w:t>(Item numbers: 11720, 11726)</w:t>
            </w:r>
          </w:p>
        </w:tc>
        <w:tc>
          <w:tcPr>
            <w:tcW w:w="850" w:type="dxa"/>
          </w:tcPr>
          <w:p w14:paraId="132EA781" w14:textId="77777777" w:rsidR="00775D0C" w:rsidRDefault="00775D0C" w:rsidP="00157FFE"/>
        </w:tc>
        <w:tc>
          <w:tcPr>
            <w:tcW w:w="1418" w:type="dxa"/>
          </w:tcPr>
          <w:p w14:paraId="668E7552" w14:textId="12B3B4E0" w:rsidR="00775D0C" w:rsidRDefault="00775D0C" w:rsidP="00157FFE"/>
        </w:tc>
        <w:tc>
          <w:tcPr>
            <w:tcW w:w="1276" w:type="dxa"/>
          </w:tcPr>
          <w:p w14:paraId="0237CAC5" w14:textId="77777777" w:rsidR="00775D0C" w:rsidRDefault="00775D0C" w:rsidP="00157FFE"/>
        </w:tc>
        <w:tc>
          <w:tcPr>
            <w:tcW w:w="1275" w:type="dxa"/>
          </w:tcPr>
          <w:p w14:paraId="316AA456" w14:textId="77777777" w:rsidR="00775D0C" w:rsidRDefault="00775D0C" w:rsidP="00157FFE"/>
        </w:tc>
        <w:tc>
          <w:tcPr>
            <w:tcW w:w="993" w:type="dxa"/>
          </w:tcPr>
          <w:p w14:paraId="632F36A2" w14:textId="77777777" w:rsidR="00775D0C" w:rsidRDefault="00775D0C" w:rsidP="00157FFE"/>
        </w:tc>
      </w:tr>
      <w:tr w:rsidR="00775D0C" w14:paraId="3765F595" w14:textId="77777777" w:rsidTr="00775D0C">
        <w:tc>
          <w:tcPr>
            <w:tcW w:w="3114" w:type="dxa"/>
          </w:tcPr>
          <w:p w14:paraId="2EE75C4D" w14:textId="7A646FC1" w:rsidR="00775D0C" w:rsidRPr="00157FFE" w:rsidRDefault="00775D0C" w:rsidP="00157FFE">
            <w:pPr>
              <w:rPr>
                <w:color w:val="000000" w:themeColor="text1"/>
              </w:rPr>
            </w:pPr>
            <w:r w:rsidRPr="005210DA">
              <w:rPr>
                <w:color w:val="000000" w:themeColor="text1"/>
              </w:rPr>
              <w:t>In-person clinic CIED checks for scheduled reviews</w:t>
            </w:r>
            <w:r>
              <w:rPr>
                <w:b/>
                <w:bCs/>
                <w:color w:val="000000" w:themeColor="text1"/>
              </w:rPr>
              <w:t xml:space="preserve"> (Item numbers: 11721, 11727</w:t>
            </w:r>
          </w:p>
        </w:tc>
        <w:tc>
          <w:tcPr>
            <w:tcW w:w="850" w:type="dxa"/>
          </w:tcPr>
          <w:p w14:paraId="53D2A001" w14:textId="77777777" w:rsidR="00775D0C" w:rsidRDefault="00775D0C" w:rsidP="00157FFE"/>
        </w:tc>
        <w:tc>
          <w:tcPr>
            <w:tcW w:w="1418" w:type="dxa"/>
          </w:tcPr>
          <w:p w14:paraId="7CCCD44E" w14:textId="7FDCC731" w:rsidR="00775D0C" w:rsidRDefault="00775D0C" w:rsidP="00157FFE"/>
        </w:tc>
        <w:tc>
          <w:tcPr>
            <w:tcW w:w="1276" w:type="dxa"/>
          </w:tcPr>
          <w:p w14:paraId="58F9A879" w14:textId="77777777" w:rsidR="00775D0C" w:rsidRDefault="00775D0C" w:rsidP="00157FFE"/>
        </w:tc>
        <w:tc>
          <w:tcPr>
            <w:tcW w:w="1275" w:type="dxa"/>
          </w:tcPr>
          <w:p w14:paraId="7CC118C6" w14:textId="77777777" w:rsidR="00775D0C" w:rsidRDefault="00775D0C" w:rsidP="00157FFE"/>
        </w:tc>
        <w:tc>
          <w:tcPr>
            <w:tcW w:w="993" w:type="dxa"/>
          </w:tcPr>
          <w:p w14:paraId="16E05693" w14:textId="77777777" w:rsidR="00775D0C" w:rsidRDefault="00775D0C" w:rsidP="00157FFE"/>
        </w:tc>
      </w:tr>
      <w:tr w:rsidR="00775D0C" w14:paraId="7FB195F6" w14:textId="77777777" w:rsidTr="00775D0C">
        <w:tc>
          <w:tcPr>
            <w:tcW w:w="3114" w:type="dxa"/>
          </w:tcPr>
          <w:p w14:paraId="00DD2C42" w14:textId="5CC2528A" w:rsidR="00775D0C" w:rsidRPr="00157FFE" w:rsidRDefault="00775D0C" w:rsidP="00157FFE">
            <w:r w:rsidRPr="005210DA">
              <w:rPr>
                <w:color w:val="000000" w:themeColor="text1"/>
              </w:rPr>
              <w:t>in ILR checks for the investigation of atrial fibrillation for those implanted to investigate the cause of an embolic stroke (</w:t>
            </w:r>
            <w:r w:rsidRPr="00157FFE">
              <w:rPr>
                <w:b/>
                <w:bCs/>
                <w:color w:val="000000" w:themeColor="text1"/>
              </w:rPr>
              <w:t>Item numbers: 11728, 11736)</w:t>
            </w:r>
          </w:p>
        </w:tc>
        <w:tc>
          <w:tcPr>
            <w:tcW w:w="850" w:type="dxa"/>
          </w:tcPr>
          <w:p w14:paraId="104F99E8" w14:textId="77777777" w:rsidR="00775D0C" w:rsidRDefault="00775D0C" w:rsidP="00157FFE"/>
        </w:tc>
        <w:tc>
          <w:tcPr>
            <w:tcW w:w="1418" w:type="dxa"/>
          </w:tcPr>
          <w:p w14:paraId="3FF79DDE" w14:textId="52513448" w:rsidR="00775D0C" w:rsidRDefault="00775D0C" w:rsidP="00157FFE"/>
        </w:tc>
        <w:tc>
          <w:tcPr>
            <w:tcW w:w="1276" w:type="dxa"/>
          </w:tcPr>
          <w:p w14:paraId="197028D7" w14:textId="77777777" w:rsidR="00775D0C" w:rsidRDefault="00775D0C" w:rsidP="00157FFE"/>
        </w:tc>
        <w:tc>
          <w:tcPr>
            <w:tcW w:w="1275" w:type="dxa"/>
          </w:tcPr>
          <w:p w14:paraId="7EDB8137" w14:textId="77777777" w:rsidR="00775D0C" w:rsidRDefault="00775D0C" w:rsidP="00157FFE"/>
        </w:tc>
        <w:tc>
          <w:tcPr>
            <w:tcW w:w="993" w:type="dxa"/>
          </w:tcPr>
          <w:p w14:paraId="45F91543" w14:textId="77777777" w:rsidR="00775D0C" w:rsidRDefault="00775D0C" w:rsidP="00157FFE"/>
        </w:tc>
      </w:tr>
      <w:tr w:rsidR="00775D0C" w14:paraId="78AE3B13" w14:textId="77777777" w:rsidTr="00775D0C">
        <w:tc>
          <w:tcPr>
            <w:tcW w:w="3114" w:type="dxa"/>
          </w:tcPr>
          <w:p w14:paraId="5AD2EA6A" w14:textId="7DFA1851" w:rsidR="00775D0C" w:rsidRPr="00157FFE" w:rsidRDefault="00775D0C" w:rsidP="00157FFE">
            <w:r w:rsidRPr="005210DA">
              <w:rPr>
                <w:color w:val="000000" w:themeColor="text1"/>
              </w:rPr>
              <w:t>in ILR checks for the investigation of cryptogenic stroke or recurrent unexplained syncope</w:t>
            </w:r>
            <w:r w:rsidRPr="00157FFE">
              <w:rPr>
                <w:b/>
                <w:bCs/>
                <w:color w:val="000000" w:themeColor="text1"/>
              </w:rPr>
              <w:t xml:space="preserve"> (Item numbers: 11731, 11737)</w:t>
            </w:r>
          </w:p>
        </w:tc>
        <w:tc>
          <w:tcPr>
            <w:tcW w:w="850" w:type="dxa"/>
          </w:tcPr>
          <w:p w14:paraId="41AB72F5" w14:textId="77777777" w:rsidR="00775D0C" w:rsidRDefault="00775D0C" w:rsidP="00157FFE"/>
        </w:tc>
        <w:tc>
          <w:tcPr>
            <w:tcW w:w="1418" w:type="dxa"/>
          </w:tcPr>
          <w:p w14:paraId="6877BBA6" w14:textId="58D01466" w:rsidR="00775D0C" w:rsidRDefault="00775D0C" w:rsidP="00157FFE"/>
        </w:tc>
        <w:tc>
          <w:tcPr>
            <w:tcW w:w="1276" w:type="dxa"/>
          </w:tcPr>
          <w:p w14:paraId="5466B2A9" w14:textId="77777777" w:rsidR="00775D0C" w:rsidRDefault="00775D0C" w:rsidP="00157FFE"/>
        </w:tc>
        <w:tc>
          <w:tcPr>
            <w:tcW w:w="1275" w:type="dxa"/>
          </w:tcPr>
          <w:p w14:paraId="02E0D1B1" w14:textId="77777777" w:rsidR="00775D0C" w:rsidRDefault="00775D0C" w:rsidP="00157FFE"/>
        </w:tc>
        <w:tc>
          <w:tcPr>
            <w:tcW w:w="993" w:type="dxa"/>
          </w:tcPr>
          <w:p w14:paraId="05D9340B" w14:textId="77777777" w:rsidR="00775D0C" w:rsidRDefault="00775D0C" w:rsidP="00157FFE"/>
        </w:tc>
      </w:tr>
    </w:tbl>
    <w:p w14:paraId="56AEEB30" w14:textId="77777777" w:rsidR="00157FFE" w:rsidRDefault="00157FFE" w:rsidP="005210DA"/>
    <w:p w14:paraId="62E856AA" w14:textId="77777777" w:rsidR="00510D29" w:rsidRDefault="00510D29" w:rsidP="005210DA">
      <w:pPr>
        <w:rPr>
          <w:color w:val="000000" w:themeColor="text1"/>
        </w:rPr>
      </w:pPr>
    </w:p>
    <w:p w14:paraId="0651914D" w14:textId="30B5CF2D" w:rsidR="00510D29" w:rsidRPr="005210DA" w:rsidRDefault="00510D29" w:rsidP="005210DA">
      <w:pPr>
        <w:pStyle w:val="ListParagraph"/>
        <w:numPr>
          <w:ilvl w:val="0"/>
          <w:numId w:val="5"/>
        </w:numPr>
        <w:rPr>
          <w:b/>
          <w:bCs/>
        </w:rPr>
      </w:pPr>
      <w:r w:rsidRPr="005210DA">
        <w:rPr>
          <w:b/>
          <w:bCs/>
        </w:rPr>
        <w:t>Are patients charged an out-of-pocket fee when attending the clinic?</w:t>
      </w:r>
    </w:p>
    <w:p w14:paraId="023FECC6" w14:textId="77777777" w:rsidR="00510D29" w:rsidRDefault="00510D29" w:rsidP="00510D29">
      <w:pPr>
        <w:pStyle w:val="ListParagraph"/>
      </w:pPr>
      <w:r w:rsidRPr="00FA435E">
        <w:rPr>
          <w:i/>
          <w:iCs/>
        </w:rPr>
        <w:t>Please tick the category that best describes your service</w:t>
      </w:r>
    </w:p>
    <w:p w14:paraId="696B2B70" w14:textId="77777777" w:rsidR="00510D29" w:rsidRDefault="00510D29" w:rsidP="00510D29">
      <w:pPr>
        <w:pStyle w:val="ListParagraph"/>
        <w:numPr>
          <w:ilvl w:val="0"/>
          <w:numId w:val="18"/>
        </w:numPr>
      </w:pPr>
      <w:r>
        <w:t>Yes</w:t>
      </w:r>
    </w:p>
    <w:p w14:paraId="4F6E5AC7" w14:textId="412A22C5" w:rsidR="00510D29" w:rsidRDefault="00510D29" w:rsidP="00510D29">
      <w:pPr>
        <w:pStyle w:val="ListParagraph"/>
        <w:numPr>
          <w:ilvl w:val="0"/>
          <w:numId w:val="18"/>
        </w:numPr>
      </w:pPr>
      <w:r>
        <w:t>No</w:t>
      </w:r>
    </w:p>
    <w:p w14:paraId="0884C8FF" w14:textId="0B51C3AF" w:rsidR="00510D29" w:rsidRDefault="00510D29" w:rsidP="00510D29"/>
    <w:p w14:paraId="7B25886D" w14:textId="27A02E35" w:rsidR="00510D29" w:rsidRPr="00277CBF" w:rsidRDefault="00221C32" w:rsidP="005210DA">
      <w:pPr>
        <w:pStyle w:val="xmsolistparagraph"/>
        <w:numPr>
          <w:ilvl w:val="0"/>
          <w:numId w:val="5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</w:rPr>
      </w:pPr>
      <w:r>
        <w:rPr>
          <w:rFonts w:ascii="Calibri" w:hAnsi="Calibri" w:cs="Calibri"/>
          <w:b/>
          <w:bCs/>
          <w:color w:val="000000"/>
          <w:bdr w:val="none" w:sz="0" w:space="0" w:color="auto" w:frame="1"/>
        </w:rPr>
        <w:lastRenderedPageBreak/>
        <w:t>W</w:t>
      </w:r>
      <w:r w:rsidR="00510D29">
        <w:rPr>
          <w:rFonts w:ascii="Calibri" w:hAnsi="Calibri" w:cs="Calibri"/>
          <w:b/>
          <w:bCs/>
          <w:color w:val="000000"/>
          <w:bdr w:val="none" w:sz="0" w:space="0" w:color="auto" w:frame="1"/>
        </w:rPr>
        <w:t>hat percentage of your overall Remote Monitoring service costs </w:t>
      </w:r>
      <w:r w:rsidR="00510D29">
        <w:rPr>
          <w:rFonts w:ascii="Calibri" w:hAnsi="Calibri" w:cs="Calibri"/>
          <w:b/>
          <w:bCs/>
          <w:color w:val="242424"/>
        </w:rPr>
        <w:t>(Alert reviews, scheduled transmissions, clinic infrastructure, staff, equipment) </w:t>
      </w:r>
      <w:r w:rsidR="00510D29">
        <w:rPr>
          <w:rFonts w:ascii="Calibri" w:hAnsi="Calibri" w:cs="Calibri"/>
          <w:b/>
          <w:bCs/>
          <w:color w:val="000000"/>
          <w:bdr w:val="none" w:sz="0" w:space="0" w:color="auto" w:frame="1"/>
        </w:rPr>
        <w:t xml:space="preserve">are </w:t>
      </w:r>
      <w:r w:rsidR="00510D29" w:rsidRPr="00277CBF">
        <w:rPr>
          <w:rFonts w:ascii="Calibri" w:hAnsi="Calibri" w:cs="Calibri"/>
          <w:b/>
          <w:bCs/>
          <w:color w:val="000000"/>
          <w:bdr w:val="none" w:sz="0" w:space="0" w:color="auto" w:frame="1"/>
        </w:rPr>
        <w:t>covered by the following reimbursement streams</w:t>
      </w:r>
      <w:r w:rsidR="00510D29" w:rsidRPr="00277CBF">
        <w:rPr>
          <w:rFonts w:ascii="Calibri" w:hAnsi="Calibri" w:cs="Calibri"/>
          <w:b/>
          <w:bCs/>
          <w:color w:val="242424"/>
        </w:rPr>
        <w:t>? </w:t>
      </w:r>
    </w:p>
    <w:p w14:paraId="69EFC9A3" w14:textId="77777777" w:rsidR="00510D29" w:rsidRPr="00277CBF" w:rsidRDefault="00510D29" w:rsidP="00510D29">
      <w:pPr>
        <w:pStyle w:val="x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i/>
          <w:iCs/>
          <w:color w:val="242424"/>
        </w:rPr>
        <w:t>Please tick the category that best describes your service</w:t>
      </w:r>
      <w:r w:rsidRPr="00277CBF">
        <w:rPr>
          <w:rFonts w:ascii="Calibri" w:hAnsi="Calibri" w:cs="Calibri"/>
          <w:i/>
          <w:iCs/>
          <w:color w:val="242424"/>
        </w:rPr>
        <w:br/>
      </w:r>
      <w:r w:rsidRPr="00277CBF">
        <w:rPr>
          <w:rFonts w:ascii="Calibri" w:hAnsi="Calibri" w:cs="Calibri"/>
          <w:i/>
          <w:iCs/>
          <w:color w:val="242424"/>
        </w:rPr>
        <w:br/>
      </w:r>
      <w:r w:rsidRPr="00277CBF">
        <w:rPr>
          <w:rFonts w:ascii="Calibri" w:hAnsi="Calibri" w:cs="Calibri"/>
          <w:color w:val="242424"/>
        </w:rPr>
        <w:t xml:space="preserve">If </w:t>
      </w:r>
      <w:r w:rsidRPr="00277CBF">
        <w:rPr>
          <w:rFonts w:ascii="Calibri" w:hAnsi="Calibri" w:cs="Calibri"/>
          <w:b/>
          <w:bCs/>
          <w:color w:val="242424"/>
        </w:rPr>
        <w:t>PUBLIC</w:t>
      </w:r>
      <w:r w:rsidRPr="00277CBF">
        <w:rPr>
          <w:rFonts w:ascii="Calibri" w:hAnsi="Calibri" w:cs="Calibri"/>
          <w:color w:val="242424"/>
        </w:rPr>
        <w:t xml:space="preserve"> Hospital Clinic (percentages should add up to 100%)</w:t>
      </w:r>
    </w:p>
    <w:p w14:paraId="2F175ECA" w14:textId="77777777" w:rsidR="00510D29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t>Absorbed in department budget:                                     __%</w:t>
      </w:r>
    </w:p>
    <w:p w14:paraId="2E9C266D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000000"/>
          <w:bdr w:val="none" w:sz="0" w:space="0" w:color="auto" w:frame="1"/>
        </w:rPr>
        <w:t>MBS Item code fees for RM of CIEDs                              </w:t>
      </w:r>
      <w:r w:rsidRPr="00277CBF">
        <w:rPr>
          <w:rFonts w:ascii="Calibri" w:hAnsi="Calibri" w:cs="Calibri"/>
          <w:color w:val="242424"/>
        </w:rPr>
        <w:t>__%</w:t>
      </w:r>
    </w:p>
    <w:p w14:paraId="377B0288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t>Dedicated RM budget                                                         __%</w:t>
      </w:r>
    </w:p>
    <w:p w14:paraId="051CFA92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t>Other, please describe:     _______________               __%</w:t>
      </w:r>
    </w:p>
    <w:p w14:paraId="43C55A60" w14:textId="77777777" w:rsidR="00510D29" w:rsidRPr="00277CBF" w:rsidRDefault="00510D29" w:rsidP="00510D29">
      <w:pPr>
        <w:pStyle w:val="x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br/>
        <w:t xml:space="preserve">If </w:t>
      </w:r>
      <w:r w:rsidRPr="00277CBF">
        <w:rPr>
          <w:rFonts w:ascii="Calibri" w:hAnsi="Calibri" w:cs="Calibri"/>
          <w:b/>
          <w:bCs/>
          <w:color w:val="242424"/>
        </w:rPr>
        <w:t>PRIVATE</w:t>
      </w:r>
      <w:r w:rsidRPr="00277CBF">
        <w:rPr>
          <w:rFonts w:ascii="Calibri" w:hAnsi="Calibri" w:cs="Calibri"/>
          <w:color w:val="242424"/>
        </w:rPr>
        <w:t xml:space="preserve"> Clinic </w:t>
      </w:r>
      <w:r w:rsidRPr="00277CBF">
        <w:rPr>
          <w:rFonts w:ascii="Calibri" w:hAnsi="Calibri" w:cs="Calibri"/>
          <w:i/>
          <w:iCs/>
          <w:color w:val="242424"/>
        </w:rPr>
        <w:t>(percentages should add up to 100%)</w:t>
      </w:r>
    </w:p>
    <w:p w14:paraId="0528FC94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t>Absorbed in practice general expenses                          __%</w:t>
      </w:r>
    </w:p>
    <w:p w14:paraId="106E7C3B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000000"/>
          <w:bdr w:val="none" w:sz="0" w:space="0" w:color="auto" w:frame="1"/>
        </w:rPr>
        <w:t>MBS Item code fees for RM of CIEDs                              </w:t>
      </w:r>
      <w:r w:rsidRPr="00277CBF">
        <w:rPr>
          <w:rFonts w:ascii="Calibri" w:hAnsi="Calibri" w:cs="Calibri"/>
          <w:color w:val="242424"/>
        </w:rPr>
        <w:t>__%</w:t>
      </w:r>
    </w:p>
    <w:p w14:paraId="79A09B54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000000"/>
          <w:bdr w:val="none" w:sz="0" w:space="0" w:color="auto" w:frame="1"/>
        </w:rPr>
        <w:t>Patient out of pocket fees                                                 </w:t>
      </w:r>
      <w:r w:rsidRPr="00277CBF">
        <w:rPr>
          <w:rFonts w:ascii="Calibri" w:hAnsi="Calibri" w:cs="Calibri"/>
          <w:color w:val="242424"/>
        </w:rPr>
        <w:t>__%</w:t>
      </w:r>
    </w:p>
    <w:p w14:paraId="2173D2B0" w14:textId="77777777" w:rsidR="00510D29" w:rsidRPr="00277CBF" w:rsidRDefault="00510D29" w:rsidP="00510D29">
      <w:pPr>
        <w:pStyle w:val="xmsonormal"/>
        <w:shd w:val="clear" w:color="auto" w:fill="FFFFFF"/>
        <w:spacing w:before="0" w:beforeAutospacing="0" w:after="0" w:afterAutospacing="0"/>
        <w:ind w:left="1080"/>
        <w:rPr>
          <w:rFonts w:ascii="Calibri" w:hAnsi="Calibri" w:cs="Calibri"/>
          <w:color w:val="242424"/>
        </w:rPr>
      </w:pPr>
      <w:r w:rsidRPr="00277CBF">
        <w:rPr>
          <w:rFonts w:ascii="Calibri" w:hAnsi="Calibri" w:cs="Calibri"/>
          <w:color w:val="242424"/>
        </w:rPr>
        <w:t>Other, please describe:     ______________                  __%</w:t>
      </w:r>
    </w:p>
    <w:p w14:paraId="5ACCBAC2" w14:textId="77777777" w:rsidR="00510D29" w:rsidRDefault="00510D29" w:rsidP="00510D29"/>
    <w:p w14:paraId="43D77BEC" w14:textId="73B3B4B0" w:rsidR="0075586E" w:rsidRDefault="0075586E"/>
    <w:p w14:paraId="571D0306" w14:textId="0F09F285" w:rsidR="00510D29" w:rsidRDefault="00510D29" w:rsidP="00510D29">
      <w:pPr>
        <w:pStyle w:val="ListParagraph"/>
        <w:rPr>
          <w:b/>
          <w:bCs/>
        </w:rPr>
      </w:pPr>
    </w:p>
    <w:p w14:paraId="2A17E0D6" w14:textId="77777777" w:rsidR="003A1184" w:rsidRDefault="003A1184" w:rsidP="00C20226">
      <w:pPr>
        <w:rPr>
          <w:b/>
          <w:bCs/>
        </w:rPr>
      </w:pPr>
    </w:p>
    <w:p w14:paraId="63A0F5DB" w14:textId="050D2077" w:rsidR="00157FFE" w:rsidRDefault="00157FFE" w:rsidP="00157FFE"/>
    <w:p w14:paraId="63A32003" w14:textId="6E25D7F3" w:rsidR="00157FFE" w:rsidRDefault="00157FFE" w:rsidP="00157FFE"/>
    <w:p w14:paraId="3CDA6DCE" w14:textId="77777777" w:rsidR="00157FFE" w:rsidRDefault="00157FFE" w:rsidP="005210DA"/>
    <w:p w14:paraId="771E3371" w14:textId="5CA85FB3" w:rsidR="00FA435E" w:rsidRDefault="00FA435E" w:rsidP="005210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A435E" w14:paraId="413FD99E" w14:textId="77777777">
        <w:tc>
          <w:tcPr>
            <w:tcW w:w="9010" w:type="dxa"/>
            <w:shd w:val="clear" w:color="auto" w:fill="595959" w:themeFill="text1" w:themeFillTint="A6"/>
          </w:tcPr>
          <w:p w14:paraId="4C21A18F" w14:textId="3DC6AC27" w:rsidR="00FA435E" w:rsidRPr="00A720C1" w:rsidRDefault="00FA435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</w:rPr>
              <w:t>Electronic database</w:t>
            </w:r>
          </w:p>
        </w:tc>
      </w:tr>
    </w:tbl>
    <w:p w14:paraId="426C345D" w14:textId="77777777" w:rsidR="00FA435E" w:rsidRDefault="00FA435E" w:rsidP="00DB093E">
      <w:pPr>
        <w:pStyle w:val="ListParagraph"/>
      </w:pPr>
    </w:p>
    <w:p w14:paraId="54DC42AF" w14:textId="25427585" w:rsidR="00FA435E" w:rsidRPr="005210DA" w:rsidRDefault="00FA435E" w:rsidP="005210DA">
      <w:pPr>
        <w:pStyle w:val="ListParagraph"/>
        <w:numPr>
          <w:ilvl w:val="0"/>
          <w:numId w:val="5"/>
        </w:numPr>
        <w:rPr>
          <w:b/>
          <w:bCs/>
        </w:rPr>
      </w:pPr>
      <w:r w:rsidRPr="005210DA">
        <w:rPr>
          <w:b/>
          <w:bCs/>
        </w:rPr>
        <w:t>Do you maintain an electronic database of clinic patients that allows you to characterise your RM clinic?</w:t>
      </w:r>
    </w:p>
    <w:p w14:paraId="20F71F79" w14:textId="77777777" w:rsidR="00FA435E" w:rsidRPr="00973919" w:rsidRDefault="00FA435E" w:rsidP="00FA435E">
      <w:pPr>
        <w:pStyle w:val="ListParagraph"/>
        <w:numPr>
          <w:ilvl w:val="1"/>
          <w:numId w:val="10"/>
        </w:numPr>
      </w:pPr>
      <w:r w:rsidRPr="00973919">
        <w:t>Yes:</w:t>
      </w:r>
    </w:p>
    <w:p w14:paraId="437F2E03" w14:textId="77777777" w:rsidR="00FA435E" w:rsidRPr="00973919" w:rsidRDefault="00FA435E" w:rsidP="00FA435E">
      <w:pPr>
        <w:ind w:left="1440"/>
      </w:pPr>
      <w:r w:rsidRPr="00973919">
        <w:t>The database covers:</w:t>
      </w:r>
      <w:r>
        <w:t xml:space="preserve"> </w:t>
      </w:r>
      <w:r>
        <w:rPr>
          <w:i/>
          <w:iCs/>
        </w:rPr>
        <w:t>Please tick all relevant categories</w:t>
      </w:r>
    </w:p>
    <w:p w14:paraId="011506C1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Patient demographics</w:t>
      </w:r>
    </w:p>
    <w:p w14:paraId="1EB0CF8A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CV RF</w:t>
      </w:r>
    </w:p>
    <w:p w14:paraId="0016A82C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Number of patients offered RM</w:t>
      </w:r>
    </w:p>
    <w:p w14:paraId="003E4018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Number of patients utilising RM</w:t>
      </w:r>
    </w:p>
    <w:p w14:paraId="6F2D98F8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RM alerts received</w:t>
      </w:r>
    </w:p>
    <w:p w14:paraId="43525371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Actions post receiving alerts</w:t>
      </w:r>
    </w:p>
    <w:p w14:paraId="4857EE17" w14:textId="77777777" w:rsidR="00FA435E" w:rsidRPr="00973919" w:rsidRDefault="00FA435E" w:rsidP="00FA435E">
      <w:pPr>
        <w:pStyle w:val="ListParagraph"/>
        <w:numPr>
          <w:ilvl w:val="3"/>
          <w:numId w:val="17"/>
        </w:numPr>
      </w:pPr>
      <w:r w:rsidRPr="00973919">
        <w:t>Investigations ordered</w:t>
      </w:r>
    </w:p>
    <w:p w14:paraId="7055D29A" w14:textId="77777777" w:rsidR="00FA435E" w:rsidRPr="00973919" w:rsidRDefault="00FA435E" w:rsidP="00FA435E">
      <w:pPr>
        <w:pStyle w:val="ListParagraph"/>
        <w:numPr>
          <w:ilvl w:val="3"/>
          <w:numId w:val="17"/>
        </w:numPr>
      </w:pPr>
      <w:r w:rsidRPr="00973919">
        <w:t xml:space="preserve">In-person review </w:t>
      </w:r>
    </w:p>
    <w:p w14:paraId="277D4D84" w14:textId="77777777" w:rsidR="00FA435E" w:rsidRPr="00973919" w:rsidRDefault="00FA435E" w:rsidP="00FA435E">
      <w:pPr>
        <w:pStyle w:val="ListParagraph"/>
        <w:numPr>
          <w:ilvl w:val="3"/>
          <w:numId w:val="17"/>
        </w:numPr>
      </w:pPr>
      <w:r w:rsidRPr="00973919">
        <w:t>Prompting ED presentation</w:t>
      </w:r>
    </w:p>
    <w:p w14:paraId="0D138644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Results of investigations ordered</w:t>
      </w:r>
    </w:p>
    <w:p w14:paraId="411292DA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Time between receiving alerts and initial action</w:t>
      </w:r>
    </w:p>
    <w:p w14:paraId="00989F39" w14:textId="77777777" w:rsidR="00FA435E" w:rsidRPr="00973919" w:rsidRDefault="00FA435E" w:rsidP="00FA435E">
      <w:pPr>
        <w:pStyle w:val="ListParagraph"/>
        <w:numPr>
          <w:ilvl w:val="2"/>
          <w:numId w:val="17"/>
        </w:numPr>
      </w:pPr>
      <w:r w:rsidRPr="00973919">
        <w:t>Other: _____</w:t>
      </w:r>
    </w:p>
    <w:p w14:paraId="7A210201" w14:textId="77777777" w:rsidR="00FA435E" w:rsidRDefault="00FA435E" w:rsidP="00FA435E">
      <w:pPr>
        <w:pStyle w:val="ListParagraph"/>
        <w:numPr>
          <w:ilvl w:val="1"/>
          <w:numId w:val="10"/>
        </w:numPr>
      </w:pPr>
      <w:r>
        <w:t>No</w:t>
      </w:r>
    </w:p>
    <w:p w14:paraId="5F56D853" w14:textId="77777777" w:rsidR="00FA435E" w:rsidRDefault="00FA435E" w:rsidP="00FA435E">
      <w:pPr>
        <w:pStyle w:val="ListParagraph"/>
        <w:ind w:left="1800"/>
      </w:pPr>
    </w:p>
    <w:p w14:paraId="21B5C631" w14:textId="31BBE73E" w:rsidR="00FA435E" w:rsidRDefault="00FA435E" w:rsidP="005210DA">
      <w:pPr>
        <w:pStyle w:val="ListParagraph"/>
        <w:numPr>
          <w:ilvl w:val="0"/>
          <w:numId w:val="5"/>
        </w:numPr>
      </w:pPr>
      <w:r w:rsidRPr="002F3455">
        <w:t>If yes, did you use the electronic database to answer this questionnaire?</w:t>
      </w:r>
    </w:p>
    <w:p w14:paraId="5580F7B4" w14:textId="77777777" w:rsidR="00FA435E" w:rsidRDefault="00FA435E" w:rsidP="00FA435E">
      <w:pPr>
        <w:pStyle w:val="ListParagraph"/>
        <w:numPr>
          <w:ilvl w:val="1"/>
          <w:numId w:val="10"/>
        </w:numPr>
      </w:pPr>
      <w:r>
        <w:t>Yes</w:t>
      </w:r>
    </w:p>
    <w:p w14:paraId="4FAB8D2E" w14:textId="77777777" w:rsidR="00FA435E" w:rsidRDefault="00FA435E" w:rsidP="00FA435E">
      <w:pPr>
        <w:pStyle w:val="ListParagraph"/>
        <w:numPr>
          <w:ilvl w:val="1"/>
          <w:numId w:val="10"/>
        </w:numPr>
      </w:pPr>
      <w:r>
        <w:t>No</w:t>
      </w:r>
    </w:p>
    <w:p w14:paraId="035400EC" w14:textId="77777777" w:rsidR="00FA435E" w:rsidRDefault="00FA435E" w:rsidP="00FA435E">
      <w:pPr>
        <w:pStyle w:val="ListParagraph"/>
      </w:pPr>
    </w:p>
    <w:p w14:paraId="48B3FDBB" w14:textId="2DC19568" w:rsidR="00FA435E" w:rsidRDefault="00FA435E" w:rsidP="005210DA">
      <w:pPr>
        <w:pStyle w:val="ListParagraph"/>
        <w:numPr>
          <w:ilvl w:val="0"/>
          <w:numId w:val="5"/>
        </w:numPr>
      </w:pPr>
      <w:r>
        <w:t>If yes, what is the electronic database is used for:</w:t>
      </w:r>
    </w:p>
    <w:p w14:paraId="3C19B7EB" w14:textId="77777777" w:rsidR="00FA435E" w:rsidRDefault="00FA435E" w:rsidP="00FA435E">
      <w:pPr>
        <w:pStyle w:val="ListParagraph"/>
      </w:pPr>
      <w:r>
        <w:rPr>
          <w:i/>
          <w:iCs/>
        </w:rPr>
        <w:t>Please tick all relevant categories</w:t>
      </w:r>
    </w:p>
    <w:p w14:paraId="41B179B4" w14:textId="77777777" w:rsidR="00FA435E" w:rsidRDefault="00FA435E" w:rsidP="00FA435E">
      <w:pPr>
        <w:pStyle w:val="ListParagraph"/>
        <w:numPr>
          <w:ilvl w:val="1"/>
          <w:numId w:val="10"/>
        </w:numPr>
      </w:pPr>
      <w:r>
        <w:t>Audit purposes</w:t>
      </w:r>
    </w:p>
    <w:p w14:paraId="5096C53B" w14:textId="77777777" w:rsidR="00FA435E" w:rsidRPr="002F3455" w:rsidRDefault="00FA435E" w:rsidP="00FA435E">
      <w:pPr>
        <w:pStyle w:val="ListParagraph"/>
        <w:numPr>
          <w:ilvl w:val="1"/>
          <w:numId w:val="10"/>
        </w:numPr>
      </w:pPr>
      <w:r>
        <w:t>Research purposes</w:t>
      </w:r>
    </w:p>
    <w:p w14:paraId="43195647" w14:textId="77777777" w:rsidR="00FA435E" w:rsidRPr="002F3455" w:rsidRDefault="00FA435E" w:rsidP="00FA435E">
      <w:pPr>
        <w:pStyle w:val="ListParagraph"/>
        <w:numPr>
          <w:ilvl w:val="1"/>
          <w:numId w:val="10"/>
        </w:numPr>
      </w:pPr>
      <w:r w:rsidRPr="002F3455">
        <w:t>Patient management</w:t>
      </w:r>
    </w:p>
    <w:p w14:paraId="313B2B17" w14:textId="4A7FCCC3" w:rsidR="00DB093E" w:rsidRDefault="00DB093E" w:rsidP="00DB093E"/>
    <w:sectPr w:rsidR="00DB093E" w:rsidSect="002304A0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51EB5" w14:textId="77777777" w:rsidR="00594E52" w:rsidRDefault="00594E52" w:rsidP="00500FC1">
      <w:r>
        <w:separator/>
      </w:r>
    </w:p>
  </w:endnote>
  <w:endnote w:type="continuationSeparator" w:id="0">
    <w:p w14:paraId="450FACA7" w14:textId="77777777" w:rsidR="00594E52" w:rsidRDefault="00594E52" w:rsidP="00500FC1">
      <w:r>
        <w:continuationSeparator/>
      </w:r>
    </w:p>
  </w:endnote>
  <w:endnote w:type="continuationNotice" w:id="1">
    <w:p w14:paraId="33F4555A" w14:textId="77777777" w:rsidR="00594E52" w:rsidRDefault="00594E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6515783"/>
      <w:docPartObj>
        <w:docPartGallery w:val="Page Numbers (Bottom of Page)"/>
        <w:docPartUnique/>
      </w:docPartObj>
    </w:sdtPr>
    <w:sdtContent>
      <w:p w14:paraId="29EF1C41" w14:textId="3848D4B2" w:rsidR="00500FC1" w:rsidRDefault="00500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28B686" w14:textId="77777777" w:rsidR="00500FC1" w:rsidRDefault="00500FC1" w:rsidP="00500F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8292303"/>
      <w:docPartObj>
        <w:docPartGallery w:val="Page Numbers (Bottom of Page)"/>
        <w:docPartUnique/>
      </w:docPartObj>
    </w:sdtPr>
    <w:sdtContent>
      <w:p w14:paraId="6EC5F1DA" w14:textId="639BBF34" w:rsidR="00500FC1" w:rsidRDefault="00500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625C68" w14:textId="7DD8EB3B" w:rsidR="00500FC1" w:rsidRPr="00500FC1" w:rsidRDefault="00500FC1" w:rsidP="00500FC1">
    <w:pPr>
      <w:ind w:right="360"/>
      <w:rPr>
        <w:b/>
        <w:bCs/>
        <w:sz w:val="20"/>
        <w:szCs w:val="20"/>
      </w:rPr>
    </w:pPr>
    <w:r w:rsidRPr="00860372">
      <w:rPr>
        <w:b/>
        <w:bCs/>
        <w:sz w:val="20"/>
        <w:szCs w:val="20"/>
      </w:rPr>
      <w:t xml:space="preserve">CIED remote monitoring landscape analysis: </w:t>
    </w:r>
    <w:r>
      <w:rPr>
        <w:b/>
        <w:bCs/>
        <w:sz w:val="20"/>
        <w:szCs w:val="20"/>
      </w:rPr>
      <w:t>CIED clinic</w:t>
    </w:r>
    <w:r w:rsidRPr="00860372">
      <w:rPr>
        <w:b/>
        <w:bCs/>
        <w:sz w:val="20"/>
        <w:szCs w:val="20"/>
      </w:rPr>
      <w:t xml:space="preserve"> collection </w:t>
    </w:r>
    <w:r>
      <w:rPr>
        <w:b/>
        <w:bCs/>
        <w:sz w:val="20"/>
        <w:szCs w:val="20"/>
      </w:rPr>
      <w:t>survey</w:t>
    </w:r>
    <w:r w:rsidRPr="00860372">
      <w:rPr>
        <w:b/>
        <w:bCs/>
        <w:sz w:val="20"/>
        <w:szCs w:val="20"/>
      </w:rPr>
      <w:t xml:space="preserve">, Version 1, </w:t>
    </w:r>
    <w:r w:rsidR="005210DA">
      <w:rPr>
        <w:b/>
        <w:bCs/>
        <w:sz w:val="20"/>
        <w:szCs w:val="20"/>
      </w:rPr>
      <w:t>20</w:t>
    </w:r>
    <w:r w:rsidRPr="00860372">
      <w:rPr>
        <w:b/>
        <w:bCs/>
        <w:sz w:val="20"/>
        <w:szCs w:val="20"/>
      </w:rPr>
      <w:t xml:space="preserve"> </w:t>
    </w:r>
    <w:r w:rsidR="00157FFE">
      <w:rPr>
        <w:b/>
        <w:bCs/>
        <w:sz w:val="20"/>
        <w:szCs w:val="20"/>
      </w:rPr>
      <w:t>Mar</w:t>
    </w:r>
    <w:r w:rsidRPr="00860372">
      <w:rPr>
        <w:b/>
        <w:bCs/>
        <w:sz w:val="20"/>
        <w:szCs w:val="20"/>
      </w:rPr>
      <w:t xml:space="preserve"> 202</w:t>
    </w:r>
    <w:r w:rsidR="005C0EAA">
      <w:rPr>
        <w:b/>
        <w:bCs/>
        <w:sz w:val="20"/>
        <w:szCs w:val="20"/>
      </w:rPr>
      <w:t>4</w:t>
    </w:r>
    <w:r w:rsidRPr="00860372">
      <w:rPr>
        <w:b/>
        <w:bCs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582FB" w14:textId="77777777" w:rsidR="00594E52" w:rsidRDefault="00594E52" w:rsidP="00500FC1">
      <w:r>
        <w:separator/>
      </w:r>
    </w:p>
  </w:footnote>
  <w:footnote w:type="continuationSeparator" w:id="0">
    <w:p w14:paraId="7512DA60" w14:textId="77777777" w:rsidR="00594E52" w:rsidRDefault="00594E52" w:rsidP="00500FC1">
      <w:r>
        <w:continuationSeparator/>
      </w:r>
    </w:p>
  </w:footnote>
  <w:footnote w:type="continuationNotice" w:id="1">
    <w:p w14:paraId="7D5AC14A" w14:textId="77777777" w:rsidR="00594E52" w:rsidRDefault="00594E5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7C3D"/>
    <w:multiLevelType w:val="hybridMultilevel"/>
    <w:tmpl w:val="4CB89368"/>
    <w:lvl w:ilvl="0" w:tplc="CB5AEB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B2695"/>
    <w:multiLevelType w:val="hybridMultilevel"/>
    <w:tmpl w:val="C5968F02"/>
    <w:lvl w:ilvl="0" w:tplc="08090017">
      <w:start w:val="1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40E21"/>
    <w:multiLevelType w:val="hybridMultilevel"/>
    <w:tmpl w:val="4502AD6E"/>
    <w:lvl w:ilvl="0" w:tplc="00C49F26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0720E"/>
    <w:multiLevelType w:val="hybridMultilevel"/>
    <w:tmpl w:val="1E62DEBC"/>
    <w:lvl w:ilvl="0" w:tplc="0890B7B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2C07CE"/>
    <w:multiLevelType w:val="hybridMultilevel"/>
    <w:tmpl w:val="78D4B9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11390"/>
    <w:multiLevelType w:val="hybridMultilevel"/>
    <w:tmpl w:val="E6BC7138"/>
    <w:lvl w:ilvl="0" w:tplc="FE886ADC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944D81"/>
    <w:multiLevelType w:val="hybridMultilevel"/>
    <w:tmpl w:val="9C1EA5A8"/>
    <w:lvl w:ilvl="0" w:tplc="B48C09BA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C51E68"/>
    <w:multiLevelType w:val="hybridMultilevel"/>
    <w:tmpl w:val="F86292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C157EF"/>
    <w:multiLevelType w:val="hybridMultilevel"/>
    <w:tmpl w:val="50AE750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53E5B92"/>
    <w:multiLevelType w:val="hybridMultilevel"/>
    <w:tmpl w:val="BF7C8E54"/>
    <w:lvl w:ilvl="0" w:tplc="EBCA446E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62262AA"/>
    <w:multiLevelType w:val="hybridMultilevel"/>
    <w:tmpl w:val="4596F4BE"/>
    <w:lvl w:ilvl="0" w:tplc="D3AC10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767387"/>
    <w:multiLevelType w:val="hybridMultilevel"/>
    <w:tmpl w:val="B9BE55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904687B"/>
    <w:multiLevelType w:val="hybridMultilevel"/>
    <w:tmpl w:val="13E82E0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BDE411C"/>
    <w:multiLevelType w:val="hybridMultilevel"/>
    <w:tmpl w:val="F8629268"/>
    <w:lvl w:ilvl="0" w:tplc="33ACBFA8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BA595A"/>
    <w:multiLevelType w:val="hybridMultilevel"/>
    <w:tmpl w:val="059EE892"/>
    <w:lvl w:ilvl="0" w:tplc="D716152E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3EE19A5"/>
    <w:multiLevelType w:val="hybridMultilevel"/>
    <w:tmpl w:val="B890F6BC"/>
    <w:lvl w:ilvl="0" w:tplc="3D80A6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8BA2C5E"/>
    <w:multiLevelType w:val="hybridMultilevel"/>
    <w:tmpl w:val="F86292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90AD8"/>
    <w:multiLevelType w:val="hybridMultilevel"/>
    <w:tmpl w:val="46DAAFF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B494A8C"/>
    <w:multiLevelType w:val="hybridMultilevel"/>
    <w:tmpl w:val="3C085392"/>
    <w:lvl w:ilvl="0" w:tplc="A09044F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0462570"/>
    <w:multiLevelType w:val="hybridMultilevel"/>
    <w:tmpl w:val="466E6E28"/>
    <w:lvl w:ilvl="0" w:tplc="874CE63A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05910F5"/>
    <w:multiLevelType w:val="hybridMultilevel"/>
    <w:tmpl w:val="2A72BBAA"/>
    <w:lvl w:ilvl="0" w:tplc="D5688C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3ED3760"/>
    <w:multiLevelType w:val="hybridMultilevel"/>
    <w:tmpl w:val="889C438C"/>
    <w:lvl w:ilvl="0" w:tplc="4FB099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C008AD"/>
    <w:multiLevelType w:val="hybridMultilevel"/>
    <w:tmpl w:val="EAD0E704"/>
    <w:lvl w:ilvl="0" w:tplc="DB68C9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A145738"/>
    <w:multiLevelType w:val="hybridMultilevel"/>
    <w:tmpl w:val="B15EDB06"/>
    <w:lvl w:ilvl="0" w:tplc="11B6D1CC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1366BAD"/>
    <w:multiLevelType w:val="hybridMultilevel"/>
    <w:tmpl w:val="4DB479BA"/>
    <w:lvl w:ilvl="0" w:tplc="139A74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37A5566"/>
    <w:multiLevelType w:val="hybridMultilevel"/>
    <w:tmpl w:val="75466E24"/>
    <w:lvl w:ilvl="0" w:tplc="676E6B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67940F3"/>
    <w:multiLevelType w:val="hybridMultilevel"/>
    <w:tmpl w:val="873C8B9A"/>
    <w:lvl w:ilvl="0" w:tplc="E02EED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8D5641A"/>
    <w:multiLevelType w:val="hybridMultilevel"/>
    <w:tmpl w:val="0D9092FC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CD738E"/>
    <w:multiLevelType w:val="hybridMultilevel"/>
    <w:tmpl w:val="0D9092FC"/>
    <w:lvl w:ilvl="0" w:tplc="6B6C6A4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8F24D7C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D53838"/>
    <w:multiLevelType w:val="hybridMultilevel"/>
    <w:tmpl w:val="9A3A1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893E78"/>
    <w:multiLevelType w:val="hybridMultilevel"/>
    <w:tmpl w:val="0B68DB8A"/>
    <w:lvl w:ilvl="0" w:tplc="E1FAC406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C701E7A"/>
    <w:multiLevelType w:val="hybridMultilevel"/>
    <w:tmpl w:val="0D9092FC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1602A4"/>
    <w:multiLevelType w:val="hybridMultilevel"/>
    <w:tmpl w:val="EE386D2C"/>
    <w:lvl w:ilvl="0" w:tplc="4CAE0E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8641703">
    <w:abstractNumId w:val="13"/>
  </w:num>
  <w:num w:numId="2" w16cid:durableId="1476332370">
    <w:abstractNumId w:val="16"/>
  </w:num>
  <w:num w:numId="3" w16cid:durableId="979920717">
    <w:abstractNumId w:val="7"/>
  </w:num>
  <w:num w:numId="4" w16cid:durableId="234903021">
    <w:abstractNumId w:val="4"/>
  </w:num>
  <w:num w:numId="5" w16cid:durableId="2038581522">
    <w:abstractNumId w:val="28"/>
  </w:num>
  <w:num w:numId="6" w16cid:durableId="1880042685">
    <w:abstractNumId w:val="20"/>
  </w:num>
  <w:num w:numId="7" w16cid:durableId="240794332">
    <w:abstractNumId w:val="14"/>
  </w:num>
  <w:num w:numId="8" w16cid:durableId="834417835">
    <w:abstractNumId w:val="21"/>
  </w:num>
  <w:num w:numId="9" w16cid:durableId="526332370">
    <w:abstractNumId w:val="30"/>
  </w:num>
  <w:num w:numId="10" w16cid:durableId="1279140075">
    <w:abstractNumId w:val="9"/>
  </w:num>
  <w:num w:numId="11" w16cid:durableId="265506584">
    <w:abstractNumId w:val="23"/>
  </w:num>
  <w:num w:numId="12" w16cid:durableId="1858158095">
    <w:abstractNumId w:val="6"/>
  </w:num>
  <w:num w:numId="13" w16cid:durableId="2010327702">
    <w:abstractNumId w:val="5"/>
  </w:num>
  <w:num w:numId="14" w16cid:durableId="916204522">
    <w:abstractNumId w:val="19"/>
  </w:num>
  <w:num w:numId="15" w16cid:durableId="128324089">
    <w:abstractNumId w:val="2"/>
  </w:num>
  <w:num w:numId="16" w16cid:durableId="549149670">
    <w:abstractNumId w:val="18"/>
  </w:num>
  <w:num w:numId="17" w16cid:durableId="1740396133">
    <w:abstractNumId w:val="0"/>
  </w:num>
  <w:num w:numId="18" w16cid:durableId="1716271898">
    <w:abstractNumId w:val="3"/>
  </w:num>
  <w:num w:numId="19" w16cid:durableId="286936341">
    <w:abstractNumId w:val="10"/>
  </w:num>
  <w:num w:numId="20" w16cid:durableId="1593973768">
    <w:abstractNumId w:val="32"/>
  </w:num>
  <w:num w:numId="21" w16cid:durableId="724138213">
    <w:abstractNumId w:val="11"/>
  </w:num>
  <w:num w:numId="22" w16cid:durableId="1251700831">
    <w:abstractNumId w:val="8"/>
  </w:num>
  <w:num w:numId="23" w16cid:durableId="646083043">
    <w:abstractNumId w:val="22"/>
  </w:num>
  <w:num w:numId="24" w16cid:durableId="1135176813">
    <w:abstractNumId w:val="26"/>
  </w:num>
  <w:num w:numId="25" w16cid:durableId="2090228710">
    <w:abstractNumId w:val="29"/>
  </w:num>
  <w:num w:numId="26" w16cid:durableId="649791015">
    <w:abstractNumId w:val="17"/>
  </w:num>
  <w:num w:numId="27" w16cid:durableId="135537074">
    <w:abstractNumId w:val="1"/>
  </w:num>
  <w:num w:numId="28" w16cid:durableId="600642957">
    <w:abstractNumId w:val="24"/>
  </w:num>
  <w:num w:numId="29" w16cid:durableId="2076968747">
    <w:abstractNumId w:val="25"/>
  </w:num>
  <w:num w:numId="30" w16cid:durableId="564948319">
    <w:abstractNumId w:val="15"/>
  </w:num>
  <w:num w:numId="31" w16cid:durableId="2048023504">
    <w:abstractNumId w:val="27"/>
  </w:num>
  <w:num w:numId="32" w16cid:durableId="1007901491">
    <w:abstractNumId w:val="12"/>
  </w:num>
  <w:num w:numId="33" w16cid:durableId="173519757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C1"/>
    <w:rsid w:val="00032213"/>
    <w:rsid w:val="00037A59"/>
    <w:rsid w:val="000421B0"/>
    <w:rsid w:val="00047983"/>
    <w:rsid w:val="00074803"/>
    <w:rsid w:val="00080291"/>
    <w:rsid w:val="000904A8"/>
    <w:rsid w:val="00090C48"/>
    <w:rsid w:val="0009461F"/>
    <w:rsid w:val="000A5F29"/>
    <w:rsid w:val="000B0CAC"/>
    <w:rsid w:val="000C6272"/>
    <w:rsid w:val="000D6305"/>
    <w:rsid w:val="000D736C"/>
    <w:rsid w:val="000E0A00"/>
    <w:rsid w:val="000F0B2D"/>
    <w:rsid w:val="001008E4"/>
    <w:rsid w:val="00104C1A"/>
    <w:rsid w:val="00114693"/>
    <w:rsid w:val="001235B0"/>
    <w:rsid w:val="00126959"/>
    <w:rsid w:val="00127DB6"/>
    <w:rsid w:val="00157FFE"/>
    <w:rsid w:val="001715EF"/>
    <w:rsid w:val="00191A06"/>
    <w:rsid w:val="00192776"/>
    <w:rsid w:val="001C0807"/>
    <w:rsid w:val="001C4A32"/>
    <w:rsid w:val="001E1055"/>
    <w:rsid w:val="001E1D79"/>
    <w:rsid w:val="00205EAC"/>
    <w:rsid w:val="00221C32"/>
    <w:rsid w:val="002304A0"/>
    <w:rsid w:val="00243836"/>
    <w:rsid w:val="00247331"/>
    <w:rsid w:val="002534CA"/>
    <w:rsid w:val="00265349"/>
    <w:rsid w:val="00266F14"/>
    <w:rsid w:val="00277CBF"/>
    <w:rsid w:val="002A1ADB"/>
    <w:rsid w:val="002A2198"/>
    <w:rsid w:val="002A6890"/>
    <w:rsid w:val="002A6E0C"/>
    <w:rsid w:val="002B1247"/>
    <w:rsid w:val="002D55F8"/>
    <w:rsid w:val="003116DD"/>
    <w:rsid w:val="003568FC"/>
    <w:rsid w:val="00364E89"/>
    <w:rsid w:val="00367FA1"/>
    <w:rsid w:val="00380D76"/>
    <w:rsid w:val="003A1184"/>
    <w:rsid w:val="003B59A8"/>
    <w:rsid w:val="003C3CC1"/>
    <w:rsid w:val="003D65DF"/>
    <w:rsid w:val="003E5DEA"/>
    <w:rsid w:val="004303E7"/>
    <w:rsid w:val="004526D1"/>
    <w:rsid w:val="00457315"/>
    <w:rsid w:val="00460588"/>
    <w:rsid w:val="0048152D"/>
    <w:rsid w:val="00483B0D"/>
    <w:rsid w:val="00486BF6"/>
    <w:rsid w:val="00490EF3"/>
    <w:rsid w:val="004A26BA"/>
    <w:rsid w:val="004A3216"/>
    <w:rsid w:val="004B02EE"/>
    <w:rsid w:val="004C240B"/>
    <w:rsid w:val="004E3078"/>
    <w:rsid w:val="004F3D73"/>
    <w:rsid w:val="00500FC1"/>
    <w:rsid w:val="00505262"/>
    <w:rsid w:val="00510D29"/>
    <w:rsid w:val="005163E6"/>
    <w:rsid w:val="005210DA"/>
    <w:rsid w:val="00547554"/>
    <w:rsid w:val="00561D8A"/>
    <w:rsid w:val="00570FBB"/>
    <w:rsid w:val="005722F9"/>
    <w:rsid w:val="00594E52"/>
    <w:rsid w:val="005A714C"/>
    <w:rsid w:val="005B0E6D"/>
    <w:rsid w:val="005B2C56"/>
    <w:rsid w:val="005C0EAA"/>
    <w:rsid w:val="005E71FC"/>
    <w:rsid w:val="00605045"/>
    <w:rsid w:val="00611F8E"/>
    <w:rsid w:val="00615478"/>
    <w:rsid w:val="006158DD"/>
    <w:rsid w:val="00647CEE"/>
    <w:rsid w:val="00696F47"/>
    <w:rsid w:val="006A54B2"/>
    <w:rsid w:val="006B1AE1"/>
    <w:rsid w:val="006D31BE"/>
    <w:rsid w:val="006D3ACF"/>
    <w:rsid w:val="0070038A"/>
    <w:rsid w:val="00706CFE"/>
    <w:rsid w:val="00715A74"/>
    <w:rsid w:val="00726810"/>
    <w:rsid w:val="00737348"/>
    <w:rsid w:val="00740C05"/>
    <w:rsid w:val="00740ED0"/>
    <w:rsid w:val="007446C0"/>
    <w:rsid w:val="0075586E"/>
    <w:rsid w:val="0075618C"/>
    <w:rsid w:val="00760C62"/>
    <w:rsid w:val="00772A7B"/>
    <w:rsid w:val="007733BD"/>
    <w:rsid w:val="00775D0C"/>
    <w:rsid w:val="00775E54"/>
    <w:rsid w:val="0078263C"/>
    <w:rsid w:val="00797D54"/>
    <w:rsid w:val="007A2E9D"/>
    <w:rsid w:val="007B5279"/>
    <w:rsid w:val="007B530A"/>
    <w:rsid w:val="007D3161"/>
    <w:rsid w:val="007D372E"/>
    <w:rsid w:val="007D70A4"/>
    <w:rsid w:val="0081210B"/>
    <w:rsid w:val="008412A3"/>
    <w:rsid w:val="00841472"/>
    <w:rsid w:val="0084201B"/>
    <w:rsid w:val="0085018B"/>
    <w:rsid w:val="008630D9"/>
    <w:rsid w:val="00881E1A"/>
    <w:rsid w:val="008848CE"/>
    <w:rsid w:val="00884E09"/>
    <w:rsid w:val="00886EF8"/>
    <w:rsid w:val="008A3530"/>
    <w:rsid w:val="008B09F9"/>
    <w:rsid w:val="008B1311"/>
    <w:rsid w:val="008D1E06"/>
    <w:rsid w:val="008D1E9F"/>
    <w:rsid w:val="008E38EF"/>
    <w:rsid w:val="00914B20"/>
    <w:rsid w:val="009178BB"/>
    <w:rsid w:val="00922B58"/>
    <w:rsid w:val="00953DE5"/>
    <w:rsid w:val="00954ECA"/>
    <w:rsid w:val="0095781A"/>
    <w:rsid w:val="0096180F"/>
    <w:rsid w:val="00962FE4"/>
    <w:rsid w:val="00995F7E"/>
    <w:rsid w:val="009A3DF4"/>
    <w:rsid w:val="009C7EF9"/>
    <w:rsid w:val="009F7AA2"/>
    <w:rsid w:val="00A05178"/>
    <w:rsid w:val="00A130D0"/>
    <w:rsid w:val="00A15B79"/>
    <w:rsid w:val="00A15F3F"/>
    <w:rsid w:val="00A2326B"/>
    <w:rsid w:val="00A41EBB"/>
    <w:rsid w:val="00A64FC0"/>
    <w:rsid w:val="00A656A7"/>
    <w:rsid w:val="00A6586E"/>
    <w:rsid w:val="00A71016"/>
    <w:rsid w:val="00A720C1"/>
    <w:rsid w:val="00A82E96"/>
    <w:rsid w:val="00A85B9B"/>
    <w:rsid w:val="00A9400D"/>
    <w:rsid w:val="00AA498B"/>
    <w:rsid w:val="00AD225C"/>
    <w:rsid w:val="00AD4915"/>
    <w:rsid w:val="00AE3DE6"/>
    <w:rsid w:val="00B02307"/>
    <w:rsid w:val="00B133A1"/>
    <w:rsid w:val="00B14AB0"/>
    <w:rsid w:val="00B2662A"/>
    <w:rsid w:val="00B309B6"/>
    <w:rsid w:val="00B31408"/>
    <w:rsid w:val="00B31EF2"/>
    <w:rsid w:val="00B51CED"/>
    <w:rsid w:val="00B53C41"/>
    <w:rsid w:val="00B87DF7"/>
    <w:rsid w:val="00BA7BC3"/>
    <w:rsid w:val="00BB3A28"/>
    <w:rsid w:val="00BB492E"/>
    <w:rsid w:val="00BD2720"/>
    <w:rsid w:val="00BE113A"/>
    <w:rsid w:val="00BE1DFC"/>
    <w:rsid w:val="00C035BE"/>
    <w:rsid w:val="00C04D16"/>
    <w:rsid w:val="00C15F2D"/>
    <w:rsid w:val="00C20226"/>
    <w:rsid w:val="00C26C92"/>
    <w:rsid w:val="00C33CD5"/>
    <w:rsid w:val="00C35222"/>
    <w:rsid w:val="00C47908"/>
    <w:rsid w:val="00C838A8"/>
    <w:rsid w:val="00CA2645"/>
    <w:rsid w:val="00CF3594"/>
    <w:rsid w:val="00D07AD0"/>
    <w:rsid w:val="00D07B2A"/>
    <w:rsid w:val="00D25AB1"/>
    <w:rsid w:val="00D26453"/>
    <w:rsid w:val="00D30680"/>
    <w:rsid w:val="00D331C3"/>
    <w:rsid w:val="00D7180E"/>
    <w:rsid w:val="00D746CF"/>
    <w:rsid w:val="00D80C12"/>
    <w:rsid w:val="00D814C5"/>
    <w:rsid w:val="00D84B9A"/>
    <w:rsid w:val="00DA70CA"/>
    <w:rsid w:val="00DB093E"/>
    <w:rsid w:val="00DD1DB6"/>
    <w:rsid w:val="00DD5A4E"/>
    <w:rsid w:val="00DF3210"/>
    <w:rsid w:val="00E00BF8"/>
    <w:rsid w:val="00E13D6D"/>
    <w:rsid w:val="00E33E87"/>
    <w:rsid w:val="00E400E6"/>
    <w:rsid w:val="00E42140"/>
    <w:rsid w:val="00E42AE7"/>
    <w:rsid w:val="00E50B1B"/>
    <w:rsid w:val="00E81D61"/>
    <w:rsid w:val="00E91406"/>
    <w:rsid w:val="00EA3392"/>
    <w:rsid w:val="00EA441F"/>
    <w:rsid w:val="00EB7891"/>
    <w:rsid w:val="00EC1D32"/>
    <w:rsid w:val="00ED43A3"/>
    <w:rsid w:val="00EE3F41"/>
    <w:rsid w:val="00EE491F"/>
    <w:rsid w:val="00F031F8"/>
    <w:rsid w:val="00F0780F"/>
    <w:rsid w:val="00F1059C"/>
    <w:rsid w:val="00F401BD"/>
    <w:rsid w:val="00F42F47"/>
    <w:rsid w:val="00F52F4D"/>
    <w:rsid w:val="00F53D92"/>
    <w:rsid w:val="00F7331B"/>
    <w:rsid w:val="00F83D3F"/>
    <w:rsid w:val="00F9601B"/>
    <w:rsid w:val="00FA0B79"/>
    <w:rsid w:val="00FA435E"/>
    <w:rsid w:val="00FA4BB6"/>
    <w:rsid w:val="00FA78C0"/>
    <w:rsid w:val="00FC31D6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A446"/>
  <w15:docId w15:val="{582CDE41-DBE9-4041-99E3-0BB10275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F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FC1"/>
  </w:style>
  <w:style w:type="paragraph" w:styleId="Footer">
    <w:name w:val="footer"/>
    <w:basedOn w:val="Normal"/>
    <w:link w:val="FooterChar"/>
    <w:uiPriority w:val="99"/>
    <w:unhideWhenUsed/>
    <w:rsid w:val="00500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FC1"/>
  </w:style>
  <w:style w:type="character" w:styleId="PageNumber">
    <w:name w:val="page number"/>
    <w:basedOn w:val="DefaultParagraphFont"/>
    <w:uiPriority w:val="99"/>
    <w:semiHidden/>
    <w:unhideWhenUsed/>
    <w:rsid w:val="00500FC1"/>
  </w:style>
  <w:style w:type="table" w:styleId="TableGrid">
    <w:name w:val="Table Grid"/>
    <w:basedOn w:val="TableNormal"/>
    <w:uiPriority w:val="39"/>
    <w:rsid w:val="00755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8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5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0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0C1"/>
    <w:rPr>
      <w:sz w:val="20"/>
      <w:szCs w:val="20"/>
    </w:rPr>
  </w:style>
  <w:style w:type="paragraph" w:customStyle="1" w:styleId="xmsolistparagraph">
    <w:name w:val="x_msolistparagraph"/>
    <w:basedOn w:val="Normal"/>
    <w:rsid w:val="008414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msonormal">
    <w:name w:val="x_msonormal"/>
    <w:basedOn w:val="Normal"/>
    <w:rsid w:val="008414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C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4F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F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1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8A3872F015D4E830D3B2C711B3BD1" ma:contentTypeVersion="6" ma:contentTypeDescription="Create a new document." ma:contentTypeScope="" ma:versionID="62b3af1fcfa3661ee1cb644098dd1efb">
  <xsd:schema xmlns:xsd="http://www.w3.org/2001/XMLSchema" xmlns:xs="http://www.w3.org/2001/XMLSchema" xmlns:p="http://schemas.microsoft.com/office/2006/metadata/properties" xmlns:ns2="e47057dd-5b05-43e7-87a2-79fac0024ad9" xmlns:ns3="d24f0a71-6b48-462f-9a82-4e6897e8fa47" targetNamespace="http://schemas.microsoft.com/office/2006/metadata/properties" ma:root="true" ma:fieldsID="5824ffbc4f574df6bc717691c221270e" ns2:_="" ns3:_="">
    <xsd:import namespace="e47057dd-5b05-43e7-87a2-79fac0024ad9"/>
    <xsd:import namespace="d24f0a71-6b48-462f-9a82-4e6897e8fa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057dd-5b05-43e7-87a2-79fac0024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f0a71-6b48-462f-9a82-4e6897e8f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A5BD91-7F78-4F16-BB63-C1EAC057C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057dd-5b05-43e7-87a2-79fac0024ad9"/>
    <ds:schemaRef ds:uri="d24f0a71-6b48-462f-9a82-4e6897e8f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5C3E26-04E3-4449-B5C1-2BD300E806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BFC5244-D560-4C14-8F0B-9B72B1DDCAE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Brodie Sheahen</cp:lastModifiedBy>
  <cp:revision>3</cp:revision>
  <dcterms:created xsi:type="dcterms:W3CDTF">2025-09-12T05:09:00Z</dcterms:created>
  <dcterms:modified xsi:type="dcterms:W3CDTF">2025-09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B8A3872F015D4E830D3B2C711B3BD1</vt:lpwstr>
  </property>
</Properties>
</file>